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5D64E" w14:textId="0C82BBEC" w:rsidR="00E00FF3" w:rsidRDefault="00E00FF3">
      <w:pP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</w:pPr>
      <w:r w:rsidRPr="00E00FF3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>Supplementary Table S1</w:t>
      </w:r>
    </w:p>
    <w:p w14:paraId="16E820CD" w14:textId="77777777" w:rsidR="00E00FF3" w:rsidRDefault="00E00FF3">
      <w:pP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</w:pPr>
    </w:p>
    <w:p w14:paraId="4C9E5890" w14:textId="1373CD40" w:rsidR="00811726" w:rsidRPr="008C7055" w:rsidRDefault="00811726">
      <w:pPr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</w:pPr>
      <w:r w:rsidRPr="008C7055">
        <w:rPr>
          <w:rFonts w:ascii="Arial" w:hAnsi="Arial" w:cs="Arial"/>
          <w:b/>
          <w:bCs/>
          <w:color w:val="2F5496" w:themeColor="accent1" w:themeShade="BF"/>
          <w:sz w:val="24"/>
          <w:szCs w:val="24"/>
        </w:rPr>
        <w:t>CONSORT-SPI 2018 Checklist with Cluster Extension Items</w:t>
      </w:r>
    </w:p>
    <w:tbl>
      <w:tblPr>
        <w:tblStyle w:val="TableGridLight1"/>
        <w:tblW w:w="0" w:type="auto"/>
        <w:tblCellSpacing w:w="7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743"/>
        <w:gridCol w:w="1804"/>
        <w:gridCol w:w="1704"/>
        <w:gridCol w:w="1820"/>
        <w:gridCol w:w="5035"/>
      </w:tblGrid>
      <w:tr w:rsidR="003A000B" w:rsidRPr="00023387" w14:paraId="26D6D2C4" w14:textId="77777777" w:rsidTr="00AA3356">
        <w:trPr>
          <w:tblCellSpacing w:w="7" w:type="dxa"/>
        </w:trPr>
        <w:tc>
          <w:tcPr>
            <w:tcW w:w="0" w:type="auto"/>
            <w:shd w:val="clear" w:color="auto" w:fill="2E5D8B"/>
            <w:vAlign w:val="center"/>
          </w:tcPr>
          <w:p w14:paraId="6CAF6D20" w14:textId="77777777" w:rsidR="00BB7462" w:rsidRPr="00023387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bookmarkStart w:id="0" w:name="_Hlk19653206"/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SECTION</w:t>
            </w:r>
          </w:p>
        </w:tc>
        <w:tc>
          <w:tcPr>
            <w:tcW w:w="0" w:type="auto"/>
            <w:shd w:val="clear" w:color="auto" w:fill="2E5D8B"/>
            <w:vAlign w:val="center"/>
          </w:tcPr>
          <w:p w14:paraId="20FA61D5" w14:textId="77777777" w:rsidR="00BB7462" w:rsidRPr="00023387" w:rsidRDefault="00BB7462" w:rsidP="00811726">
            <w:pPr>
              <w:autoSpaceDE w:val="0"/>
              <w:autoSpaceDN w:val="0"/>
              <w:adjustRightInd w:val="0"/>
              <w:jc w:val="center"/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b/>
                <w:bCs/>
                <w:color w:val="F2F2F2"/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  <w:shd w:val="clear" w:color="auto" w:fill="2E5D8B"/>
            <w:vAlign w:val="center"/>
          </w:tcPr>
          <w:p w14:paraId="4087EFF0" w14:textId="77777777" w:rsidR="00BB7462" w:rsidRPr="00023387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-SPI 2010</w:t>
            </w:r>
          </w:p>
        </w:tc>
        <w:tc>
          <w:tcPr>
            <w:tcW w:w="0" w:type="auto"/>
            <w:shd w:val="clear" w:color="auto" w:fill="2E5D8B"/>
          </w:tcPr>
          <w:p w14:paraId="3A0C8F92" w14:textId="77777777" w:rsidR="00BB7462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ONSORT-SPI</w:t>
            </w:r>
          </w:p>
          <w:p w14:paraId="0EECB586" w14:textId="77777777" w:rsidR="00BB7462" w:rsidRPr="00023387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2018</w:t>
            </w:r>
          </w:p>
        </w:tc>
        <w:tc>
          <w:tcPr>
            <w:tcW w:w="0" w:type="auto"/>
            <w:shd w:val="clear" w:color="auto" w:fill="2E5D8B"/>
          </w:tcPr>
          <w:p w14:paraId="29FC9538" w14:textId="77777777" w:rsidR="00BB7462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Cluster</w:t>
            </w:r>
          </w:p>
          <w:p w14:paraId="59F56061" w14:textId="77777777" w:rsidR="00BB7462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Extension</w:t>
            </w:r>
          </w:p>
          <w:p w14:paraId="357F5DAE" w14:textId="77777777" w:rsidR="00BB7462" w:rsidRPr="00023387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 xml:space="preserve">Items </w:t>
            </w:r>
          </w:p>
        </w:tc>
        <w:tc>
          <w:tcPr>
            <w:tcW w:w="0" w:type="auto"/>
            <w:shd w:val="clear" w:color="auto" w:fill="2E5D8B"/>
            <w:vAlign w:val="center"/>
          </w:tcPr>
          <w:p w14:paraId="72399A06" w14:textId="77777777" w:rsidR="00BB7462" w:rsidRPr="00023387" w:rsidRDefault="00BB7462" w:rsidP="00811726">
            <w:pPr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color w:val="F2F2F2"/>
                <w:sz w:val="20"/>
                <w:szCs w:val="20"/>
              </w:rPr>
              <w:t>REPORTED ON PAGE #</w:t>
            </w:r>
          </w:p>
        </w:tc>
      </w:tr>
      <w:tr w:rsidR="00BB7462" w:rsidRPr="00023387" w14:paraId="7EC1C604" w14:textId="77777777" w:rsidTr="00AA3356">
        <w:trPr>
          <w:tblCellSpacing w:w="7" w:type="dxa"/>
        </w:trPr>
        <w:tc>
          <w:tcPr>
            <w:tcW w:w="0" w:type="auto"/>
            <w:gridSpan w:val="6"/>
            <w:shd w:val="clear" w:color="auto" w:fill="CEDEEF"/>
          </w:tcPr>
          <w:p w14:paraId="1A6062FA" w14:textId="77777777" w:rsidR="00BB7462" w:rsidRPr="00023387" w:rsidRDefault="00BB7462" w:rsidP="00811726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TITLE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 xml:space="preserve"> AND ABSTRACT</w:t>
            </w:r>
          </w:p>
        </w:tc>
      </w:tr>
      <w:tr w:rsidR="00AA3356" w:rsidRPr="00023387" w14:paraId="6AD85F25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6AD6864E" w14:textId="77777777" w:rsidR="00BB7462" w:rsidRPr="00023387" w:rsidRDefault="00BB7462" w:rsidP="0081172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EB4C1B" w14:textId="77777777" w:rsidR="00BB7462" w:rsidRPr="00023387" w:rsidRDefault="00BB7462" w:rsidP="00811726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57D385B1" w14:textId="65F1F09B" w:rsidR="00BB7462" w:rsidRPr="00023387" w:rsidRDefault="00BB7462" w:rsidP="008117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Identif</w:t>
            </w:r>
            <w:r>
              <w:rPr>
                <w:rFonts w:ascii="Arial" w:eastAsia="Arial" w:hAnsi="Arial" w:cs="Arial"/>
                <w:sz w:val="20"/>
                <w:szCs w:val="20"/>
              </w:rPr>
              <w:t>ication as a randomised trial in the title</w:t>
            </w:r>
          </w:p>
        </w:tc>
        <w:tc>
          <w:tcPr>
            <w:tcW w:w="0" w:type="auto"/>
          </w:tcPr>
          <w:p w14:paraId="68BCC7FE" w14:textId="77777777" w:rsidR="00BB7462" w:rsidRPr="00023387" w:rsidRDefault="00BB7462" w:rsidP="00811726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D513C4F" w14:textId="77777777" w:rsidR="00BB7462" w:rsidRPr="00B87C08" w:rsidRDefault="00BB7462" w:rsidP="00811726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Identification as a cluster randomised trial in the titl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6790070"/>
            <w:placeholder>
              <w:docPart w:val="8C405AD8684B40578ECA40367D2920FB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0835ECB" w14:textId="69826F4A" w:rsidR="00BB7462" w:rsidRPr="00023387" w:rsidRDefault="009326EB" w:rsidP="00811726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</w:p>
            </w:tc>
          </w:sdtContent>
        </w:sdt>
      </w:tr>
      <w:tr w:rsidR="00FE665E" w:rsidRPr="00023387" w14:paraId="0BBA298E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09C700A3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7019CC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b</w:t>
            </w:r>
          </w:p>
        </w:tc>
        <w:tc>
          <w:tcPr>
            <w:tcW w:w="0" w:type="auto"/>
            <w:vAlign w:val="center"/>
          </w:tcPr>
          <w:p w14:paraId="119A83E0" w14:textId="0D1A02A9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0" w:type="auto"/>
          </w:tcPr>
          <w:p w14:paraId="6FC1D6E7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 to CONSORT extension for social and psychological intervention trial abstracts</w:t>
            </w:r>
          </w:p>
        </w:tc>
        <w:tc>
          <w:tcPr>
            <w:tcW w:w="0" w:type="auto"/>
          </w:tcPr>
          <w:p w14:paraId="7A5E5466" w14:textId="725B099F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fer to CONSORT extension for social and psychological intervention trial abstracts with cluster extension item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729695"/>
            <w:placeholder>
              <w:docPart w:val="84690AA671C2F54785ACBEB36844B448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FD8D042" w14:textId="3F2A2754" w:rsidR="00FE665E" w:rsidRPr="00023387" w:rsidRDefault="00901975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FE665E" w:rsidRPr="00023387" w14:paraId="3D5DBFE4" w14:textId="77777777" w:rsidTr="00AA3356">
        <w:trPr>
          <w:tblCellSpacing w:w="7" w:type="dxa"/>
        </w:trPr>
        <w:tc>
          <w:tcPr>
            <w:tcW w:w="0" w:type="auto"/>
            <w:gridSpan w:val="6"/>
            <w:shd w:val="clear" w:color="auto" w:fill="CEDEEF"/>
          </w:tcPr>
          <w:p w14:paraId="7FD8DB30" w14:textId="77777777" w:rsidR="00FE665E" w:rsidRPr="00023387" w:rsidRDefault="00FE665E" w:rsidP="00FE665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7C08">
              <w:rPr>
                <w:rFonts w:ascii="Arial" w:eastAsia="Arial" w:hAnsi="Arial" w:cs="Arial"/>
                <w:b/>
                <w:sz w:val="20"/>
                <w:szCs w:val="20"/>
              </w:rPr>
              <w:t>INTRODUCTION</w:t>
            </w:r>
          </w:p>
        </w:tc>
      </w:tr>
      <w:tr w:rsidR="00FE665E" w:rsidRPr="00023387" w14:paraId="3B446867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5097669E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Background and </w:t>
            </w:r>
          </w:p>
          <w:p w14:paraId="5B489E9A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jectives</w:t>
            </w:r>
          </w:p>
        </w:tc>
        <w:tc>
          <w:tcPr>
            <w:tcW w:w="0" w:type="auto"/>
            <w:vAlign w:val="center"/>
          </w:tcPr>
          <w:p w14:paraId="0BF966AB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79E47719" w14:textId="39E4B51B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ientific background and explanation of rationale</w:t>
            </w:r>
            <w:r w:rsidRPr="00EE175D">
              <w:rPr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4CB9F723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54AD9B3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Rationale for using a cluster design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190178197"/>
            <w:placeholder>
              <w:docPart w:val="8F7B84AE3ECC3F448EF8C99C4CE879FE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38E75A6" w14:textId="7DCF8D97" w:rsidR="00FE665E" w:rsidRPr="00023387" w:rsidRDefault="008F795F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3-</w:t>
                </w:r>
                <w:r w:rsidR="00931AFD">
                  <w:rPr>
                    <w:rFonts w:ascii="Arial" w:eastAsia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FE665E" w:rsidRPr="00023387" w14:paraId="585A3026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4A65FE13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D103C1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b</w:t>
            </w:r>
          </w:p>
        </w:tc>
        <w:tc>
          <w:tcPr>
            <w:tcW w:w="0" w:type="auto"/>
            <w:vAlign w:val="center"/>
          </w:tcPr>
          <w:p w14:paraId="7E89EFAE" w14:textId="1604B0FE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ecific objectives or hypotheses</w:t>
            </w:r>
            <w:r w:rsidRPr="00EE175D">
              <w:rPr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0CBCEDFC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f pre-specified, how the intervention was hypothesised to work</w:t>
            </w:r>
          </w:p>
        </w:tc>
        <w:tc>
          <w:tcPr>
            <w:tcW w:w="0" w:type="auto"/>
          </w:tcPr>
          <w:p w14:paraId="4702951E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Whether objectives pertain to the cluster level, the individual participant level, or both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15401374"/>
            <w:placeholder>
              <w:docPart w:val="1144C57940CAE648B5C204D34AC8374B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91F7F0F" w14:textId="670F3992" w:rsidR="00FE665E" w:rsidRPr="00023387" w:rsidRDefault="009B0564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5-6</w:t>
                </w:r>
              </w:p>
            </w:tc>
          </w:sdtContent>
        </w:sdt>
      </w:tr>
      <w:tr w:rsidR="00FE665E" w:rsidRPr="00023387" w14:paraId="77D782AF" w14:textId="77777777" w:rsidTr="00AA3356">
        <w:trPr>
          <w:tblCellSpacing w:w="7" w:type="dxa"/>
        </w:trPr>
        <w:tc>
          <w:tcPr>
            <w:tcW w:w="0" w:type="auto"/>
            <w:gridSpan w:val="6"/>
            <w:shd w:val="clear" w:color="auto" w:fill="CEDEEF"/>
          </w:tcPr>
          <w:p w14:paraId="16F60982" w14:textId="77777777" w:rsidR="00FE665E" w:rsidRPr="00023387" w:rsidRDefault="00FE665E" w:rsidP="00FE665E">
            <w:pPr>
              <w:tabs>
                <w:tab w:val="left" w:pos="1774"/>
              </w:tabs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7C08">
              <w:rPr>
                <w:rFonts w:ascii="Arial" w:eastAsia="Arial" w:hAnsi="Arial" w:cs="Arial"/>
                <w:b/>
                <w:sz w:val="20"/>
                <w:szCs w:val="20"/>
              </w:rPr>
              <w:t>METHODS</w:t>
            </w:r>
          </w:p>
        </w:tc>
      </w:tr>
      <w:tr w:rsidR="00FE665E" w:rsidRPr="00023387" w14:paraId="14F57617" w14:textId="77777777" w:rsidTr="00AA3356">
        <w:trPr>
          <w:trHeight w:val="530"/>
          <w:tblCellSpacing w:w="7" w:type="dxa"/>
        </w:trPr>
        <w:tc>
          <w:tcPr>
            <w:tcW w:w="0" w:type="auto"/>
            <w:vMerge w:val="restart"/>
            <w:vAlign w:val="center"/>
          </w:tcPr>
          <w:p w14:paraId="21BD7833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rial Design</w:t>
            </w:r>
          </w:p>
        </w:tc>
        <w:tc>
          <w:tcPr>
            <w:tcW w:w="0" w:type="auto"/>
            <w:vAlign w:val="center"/>
          </w:tcPr>
          <w:p w14:paraId="7CB9037B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60C78669" w14:textId="4D06AE21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 xml:space="preserve">Describe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f trial design (such as parallel,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factorial), including allocation ratio </w:t>
            </w:r>
          </w:p>
        </w:tc>
        <w:tc>
          <w:tcPr>
            <w:tcW w:w="0" w:type="auto"/>
          </w:tcPr>
          <w:p w14:paraId="617C4661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If the unit of random assignment is </w:t>
            </w: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not the individual, please refer to CONSORT for Cluster Randomized Trials</w:t>
            </w:r>
          </w:p>
        </w:tc>
        <w:tc>
          <w:tcPr>
            <w:tcW w:w="0" w:type="auto"/>
          </w:tcPr>
          <w:p w14:paraId="77A4E814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lastRenderedPageBreak/>
              <w:t xml:space="preserve">Definition of cluster and description of </w:t>
            </w:r>
            <w:r w:rsidRPr="00B87C08">
              <w:rPr>
                <w:rFonts w:ascii="Arial" w:hAnsi="Arial" w:cs="Arial"/>
                <w:sz w:val="20"/>
                <w:szCs w:val="20"/>
              </w:rPr>
              <w:lastRenderedPageBreak/>
              <w:t>how the design features apply to the cluster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6057269"/>
            <w:placeholder>
              <w:docPart w:val="46CD97704A3E6847B3689DEA09C8CD7B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C68363D" w14:textId="4B1DC8A4" w:rsidR="00FE665E" w:rsidRPr="00023387" w:rsidRDefault="0030181D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FE665E" w:rsidRPr="00023387" w14:paraId="003E2E52" w14:textId="77777777" w:rsidTr="00AA3356">
        <w:trPr>
          <w:trHeight w:val="530"/>
          <w:tblCellSpacing w:w="7" w:type="dxa"/>
        </w:trPr>
        <w:tc>
          <w:tcPr>
            <w:tcW w:w="0" w:type="auto"/>
            <w:vMerge/>
            <w:vAlign w:val="center"/>
          </w:tcPr>
          <w:p w14:paraId="27BFFF1D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AABC34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b</w:t>
            </w:r>
          </w:p>
        </w:tc>
        <w:tc>
          <w:tcPr>
            <w:tcW w:w="0" w:type="auto"/>
            <w:vAlign w:val="center"/>
          </w:tcPr>
          <w:p w14:paraId="3002C100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74B2F9FC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12D2259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362955824"/>
            <w:placeholder>
              <w:docPart w:val="BB51ABB4EC74E54F89F2B9CEE574C0A8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B8B7618" w14:textId="2D38F7E0" w:rsidR="00FE665E" w:rsidRPr="00023387" w:rsidRDefault="00BC07EF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</w:t>
                </w:r>
              </w:p>
            </w:tc>
          </w:sdtContent>
        </w:sdt>
      </w:tr>
      <w:tr w:rsidR="00FE665E" w:rsidRPr="00023387" w14:paraId="420EBF20" w14:textId="77777777" w:rsidTr="00AA3356">
        <w:trPr>
          <w:trHeight w:val="800"/>
          <w:tblCellSpacing w:w="7" w:type="dxa"/>
        </w:trPr>
        <w:tc>
          <w:tcPr>
            <w:tcW w:w="0" w:type="auto"/>
            <w:vMerge w:val="restart"/>
            <w:vAlign w:val="center"/>
          </w:tcPr>
          <w:p w14:paraId="6C83AAB8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</w:tcPr>
          <w:p w14:paraId="1239581F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4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14:paraId="3CF6681E" w14:textId="14530820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Eligibility criteria for participants</w:t>
            </w:r>
          </w:p>
        </w:tc>
        <w:tc>
          <w:tcPr>
            <w:tcW w:w="0" w:type="auto"/>
          </w:tcPr>
          <w:p w14:paraId="54050BFB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When applicable, eligibility criteria for settings and those delivering the interventions</w:t>
            </w:r>
          </w:p>
        </w:tc>
        <w:tc>
          <w:tcPr>
            <w:tcW w:w="0" w:type="auto"/>
          </w:tcPr>
          <w:p w14:paraId="60A98827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Eligibility criteria for cluster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797599034"/>
            <w:placeholder>
              <w:docPart w:val="90DF114790768143A8699771C6E68DD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2D9368E" w14:textId="574A0E90" w:rsidR="00FE665E" w:rsidRPr="00023387" w:rsidRDefault="00C1623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-8</w:t>
                </w:r>
              </w:p>
            </w:tc>
          </w:sdtContent>
        </w:sdt>
      </w:tr>
      <w:tr w:rsidR="00FE665E" w:rsidRPr="00023387" w14:paraId="3FC03A8C" w14:textId="77777777" w:rsidTr="00AA3356">
        <w:trPr>
          <w:trHeight w:val="800"/>
          <w:tblCellSpacing w:w="7" w:type="dxa"/>
        </w:trPr>
        <w:tc>
          <w:tcPr>
            <w:tcW w:w="0" w:type="auto"/>
            <w:vMerge/>
            <w:vAlign w:val="center"/>
          </w:tcPr>
          <w:p w14:paraId="4AC70AC9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0F5AAE4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b</w:t>
            </w:r>
          </w:p>
        </w:tc>
        <w:tc>
          <w:tcPr>
            <w:tcW w:w="0" w:type="auto"/>
            <w:vAlign w:val="center"/>
          </w:tcPr>
          <w:p w14:paraId="7BA9DFEA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0" w:type="auto"/>
          </w:tcPr>
          <w:p w14:paraId="3F001436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1142D5E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63017932"/>
            <w:placeholder>
              <w:docPart w:val="577513CE36C57D489DAE411F164CED87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E1D2924" w14:textId="5AC3EB2E" w:rsidR="00FE665E" w:rsidRPr="00023387" w:rsidRDefault="00C1623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-8</w:t>
                </w:r>
              </w:p>
            </w:tc>
          </w:sdtContent>
        </w:sdt>
      </w:tr>
      <w:tr w:rsidR="00FE665E" w:rsidRPr="00023387" w14:paraId="0A56FB8E" w14:textId="77777777" w:rsidTr="00AA3356">
        <w:trPr>
          <w:trHeight w:val="800"/>
          <w:tblCellSpacing w:w="7" w:type="dxa"/>
        </w:trPr>
        <w:tc>
          <w:tcPr>
            <w:tcW w:w="0" w:type="auto"/>
            <w:vMerge w:val="restart"/>
            <w:vAlign w:val="center"/>
          </w:tcPr>
          <w:p w14:paraId="4C92E49A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terventions</w:t>
            </w:r>
          </w:p>
        </w:tc>
        <w:tc>
          <w:tcPr>
            <w:tcW w:w="0" w:type="auto"/>
            <w:vAlign w:val="center"/>
          </w:tcPr>
          <w:p w14:paraId="3A58B652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7857417A" w14:textId="506B68D3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The interventions for each group with sufficient details to allow replication, including how and when they are actually administered </w:t>
            </w:r>
          </w:p>
        </w:tc>
        <w:tc>
          <w:tcPr>
            <w:tcW w:w="0" w:type="auto"/>
          </w:tcPr>
          <w:p w14:paraId="4677CF6B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D5D1D80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Whether interventions pertain to the cluster level, the individual participant level, or both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54648844"/>
            <w:placeholder>
              <w:docPart w:val="47B067C77FACE643ACB99FB556C8CAD2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841AB56" w14:textId="59B7B079" w:rsidR="00FE665E" w:rsidRPr="00023387" w:rsidRDefault="0014351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-9</w:t>
                </w:r>
              </w:p>
            </w:tc>
          </w:sdtContent>
        </w:sdt>
      </w:tr>
      <w:tr w:rsidR="00FE665E" w:rsidRPr="00023387" w14:paraId="094A09F0" w14:textId="77777777" w:rsidTr="00AA3356">
        <w:trPr>
          <w:trHeight w:val="800"/>
          <w:tblCellSpacing w:w="7" w:type="dxa"/>
        </w:trPr>
        <w:tc>
          <w:tcPr>
            <w:tcW w:w="0" w:type="auto"/>
            <w:vMerge/>
            <w:vAlign w:val="center"/>
          </w:tcPr>
          <w:p w14:paraId="45FD2D0F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B67450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a</w:t>
            </w:r>
          </w:p>
        </w:tc>
        <w:tc>
          <w:tcPr>
            <w:tcW w:w="0" w:type="auto"/>
            <w:vAlign w:val="center"/>
          </w:tcPr>
          <w:p w14:paraId="1E98EF11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C181605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eastAsia="Arial" w:hAnsi="Arial" w:cs="Arial"/>
                <w:sz w:val="20"/>
                <w:szCs w:val="20"/>
              </w:rPr>
              <w:t xml:space="preserve">Extent to which interventions were actually delivered by </w:t>
            </w:r>
            <w:r w:rsidRPr="004F3A78">
              <w:rPr>
                <w:rFonts w:ascii="Arial" w:eastAsia="Arial" w:hAnsi="Arial" w:cs="Arial"/>
                <w:sz w:val="20"/>
                <w:szCs w:val="20"/>
              </w:rPr>
              <w:lastRenderedPageBreak/>
              <w:t>providers and taken up by participants as planned</w:t>
            </w:r>
          </w:p>
        </w:tc>
        <w:tc>
          <w:tcPr>
            <w:tcW w:w="0" w:type="auto"/>
          </w:tcPr>
          <w:p w14:paraId="7311BC84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41841600"/>
            <w:placeholder>
              <w:docPart w:val="701C9EB53F122C48B2E7BEBC32046688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A7A1A27" w14:textId="6F810421" w:rsidR="00FE665E" w:rsidRPr="00023387" w:rsidRDefault="0014351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9</w:t>
                </w:r>
              </w:p>
            </w:tc>
          </w:sdtContent>
        </w:sdt>
      </w:tr>
      <w:tr w:rsidR="00FE665E" w:rsidRPr="00023387" w14:paraId="4E7385B3" w14:textId="77777777" w:rsidTr="00AA3356">
        <w:trPr>
          <w:trHeight w:val="800"/>
          <w:tblCellSpacing w:w="7" w:type="dxa"/>
        </w:trPr>
        <w:tc>
          <w:tcPr>
            <w:tcW w:w="0" w:type="auto"/>
            <w:vMerge/>
            <w:vAlign w:val="center"/>
          </w:tcPr>
          <w:p w14:paraId="786BDF67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665A7E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b</w:t>
            </w:r>
          </w:p>
        </w:tc>
        <w:tc>
          <w:tcPr>
            <w:tcW w:w="0" w:type="auto"/>
            <w:vAlign w:val="center"/>
          </w:tcPr>
          <w:p w14:paraId="3AAA7927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8F69DCB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re other informational materials about delivering the intervention can be accessed</w:t>
            </w:r>
          </w:p>
        </w:tc>
        <w:tc>
          <w:tcPr>
            <w:tcW w:w="0" w:type="auto"/>
          </w:tcPr>
          <w:p w14:paraId="6810394E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47535727"/>
            <w:placeholder>
              <w:docPart w:val="E4E7156ED145A74D9A22270802015098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17346E4" w14:textId="60135696" w:rsidR="00FE665E" w:rsidRPr="00023387" w:rsidRDefault="0014351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FE665E" w:rsidRPr="00023387" w14:paraId="22718D62" w14:textId="77777777" w:rsidTr="00AA3356">
        <w:trPr>
          <w:trHeight w:val="800"/>
          <w:tblCellSpacing w:w="7" w:type="dxa"/>
        </w:trPr>
        <w:tc>
          <w:tcPr>
            <w:tcW w:w="0" w:type="auto"/>
            <w:vMerge/>
            <w:vAlign w:val="center"/>
          </w:tcPr>
          <w:p w14:paraId="40DCFAF2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93E45C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c</w:t>
            </w:r>
          </w:p>
        </w:tc>
        <w:tc>
          <w:tcPr>
            <w:tcW w:w="0" w:type="auto"/>
            <w:vAlign w:val="center"/>
          </w:tcPr>
          <w:p w14:paraId="5CACA471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2D692D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how intervention providers were assigned to each group</w:t>
            </w:r>
          </w:p>
        </w:tc>
        <w:tc>
          <w:tcPr>
            <w:tcW w:w="0" w:type="auto"/>
          </w:tcPr>
          <w:p w14:paraId="7728D34A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50180649"/>
            <w:placeholder>
              <w:docPart w:val="D8A9CD970F76F241A8EAA152E236C75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43EA5F5" w14:textId="47C2CC3B" w:rsidR="00FE665E" w:rsidRPr="00023387" w:rsidRDefault="00E760BE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FE665E" w:rsidRPr="00023387" w14:paraId="5AD44270" w14:textId="77777777" w:rsidTr="00AA3356">
        <w:trPr>
          <w:trHeight w:val="800"/>
          <w:tblCellSpacing w:w="7" w:type="dxa"/>
        </w:trPr>
        <w:tc>
          <w:tcPr>
            <w:tcW w:w="0" w:type="auto"/>
            <w:vMerge w:val="restart"/>
            <w:vAlign w:val="center"/>
          </w:tcPr>
          <w:p w14:paraId="7949B94C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</w:t>
            </w:r>
          </w:p>
        </w:tc>
        <w:tc>
          <w:tcPr>
            <w:tcW w:w="0" w:type="auto"/>
            <w:vAlign w:val="center"/>
          </w:tcPr>
          <w:p w14:paraId="1C568A81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a</w:t>
            </w:r>
          </w:p>
        </w:tc>
        <w:tc>
          <w:tcPr>
            <w:tcW w:w="0" w:type="auto"/>
            <w:vAlign w:val="center"/>
          </w:tcPr>
          <w:p w14:paraId="3F0C2DF0" w14:textId="43A13F25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Completely defined pre-specified outcomes, including how and when they were assessed</w:t>
            </w:r>
          </w:p>
        </w:tc>
        <w:tc>
          <w:tcPr>
            <w:tcW w:w="0" w:type="auto"/>
          </w:tcPr>
          <w:p w14:paraId="514B1712" w14:textId="77777777" w:rsidR="00FE665E" w:rsidRPr="004F3A78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8C0E0EF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Whether outcome measures pertain to the cluster level, the individual participant level, or both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745079035"/>
            <w:placeholder>
              <w:docPart w:val="5CF1ADD5947D4344A1F22DF07806247B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A821109" w14:textId="716F4D8B" w:rsidR="00FE665E" w:rsidRPr="00023387" w:rsidRDefault="0093098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9-11</w:t>
                </w:r>
              </w:p>
            </w:tc>
          </w:sdtContent>
        </w:sdt>
      </w:tr>
      <w:tr w:rsidR="00FE665E" w:rsidRPr="00023387" w14:paraId="330BA00C" w14:textId="77777777" w:rsidTr="00AA3356">
        <w:trPr>
          <w:trHeight w:val="800"/>
          <w:tblCellSpacing w:w="7" w:type="dxa"/>
        </w:trPr>
        <w:tc>
          <w:tcPr>
            <w:tcW w:w="0" w:type="auto"/>
            <w:vMerge/>
            <w:vAlign w:val="center"/>
          </w:tcPr>
          <w:p w14:paraId="1C05970F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80E228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b</w:t>
            </w:r>
          </w:p>
        </w:tc>
        <w:tc>
          <w:tcPr>
            <w:tcW w:w="0" w:type="auto"/>
            <w:vAlign w:val="center"/>
          </w:tcPr>
          <w:p w14:paraId="7470EBD9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0" w:type="auto"/>
          </w:tcPr>
          <w:p w14:paraId="2B14E370" w14:textId="77777777" w:rsidR="00FE665E" w:rsidRPr="004F3A78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B66000D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31CCDAF" w14:textId="5E0C6E7E" w:rsidR="00FE665E" w:rsidRPr="00023387" w:rsidRDefault="00010178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</w:tr>
      <w:tr w:rsidR="00FE665E" w:rsidRPr="00023387" w14:paraId="165A01FB" w14:textId="77777777" w:rsidTr="00AA3356">
        <w:trPr>
          <w:trHeight w:val="800"/>
          <w:tblCellSpacing w:w="7" w:type="dxa"/>
        </w:trPr>
        <w:tc>
          <w:tcPr>
            <w:tcW w:w="0" w:type="auto"/>
            <w:vMerge w:val="restart"/>
            <w:vAlign w:val="center"/>
          </w:tcPr>
          <w:p w14:paraId="6007AE5F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vAlign w:val="center"/>
          </w:tcPr>
          <w:p w14:paraId="21B94D54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a</w:t>
            </w:r>
          </w:p>
        </w:tc>
        <w:tc>
          <w:tcPr>
            <w:tcW w:w="0" w:type="auto"/>
            <w:vAlign w:val="center"/>
          </w:tcPr>
          <w:p w14:paraId="5CD848AF" w14:textId="1C0035C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How sample size was determined</w:t>
            </w:r>
          </w:p>
        </w:tc>
        <w:tc>
          <w:tcPr>
            <w:tcW w:w="0" w:type="auto"/>
          </w:tcPr>
          <w:p w14:paraId="7069521D" w14:textId="77777777" w:rsidR="00FE665E" w:rsidRPr="004F3A78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13801BFF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r w:rsidRPr="00B87C08">
              <w:rPr>
                <w:rFonts w:ascii="Arial" w:hAnsi="Arial" w:cs="Arial"/>
                <w:sz w:val="20"/>
                <w:szCs w:val="20"/>
              </w:rPr>
              <w:lastRenderedPageBreak/>
              <w:t xml:space="preserve">intracluster correlation (ICC or </w:t>
            </w:r>
            <w:r w:rsidRPr="00B87C08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Pr="00B87C08">
              <w:rPr>
                <w:rFonts w:ascii="Arial" w:hAnsi="Arial" w:cs="Arial"/>
                <w:sz w:val="20"/>
                <w:szCs w:val="20"/>
              </w:rPr>
              <w:t>), and an indication of its uncertainty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486984516"/>
            <w:placeholder>
              <w:docPart w:val="E5DAC73B8A2BF74CAE129A534055639F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4BECA0C" w14:textId="174C509A" w:rsidR="00FE665E" w:rsidRPr="00023387" w:rsidRDefault="000C7F29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 w:rsidR="000542A8">
                  <w:rPr>
                    <w:rFonts w:ascii="Arial" w:eastAsia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FE665E" w:rsidRPr="00023387" w14:paraId="664585F8" w14:textId="77777777" w:rsidTr="00AA3356">
        <w:trPr>
          <w:trHeight w:val="800"/>
          <w:tblCellSpacing w:w="7" w:type="dxa"/>
        </w:trPr>
        <w:tc>
          <w:tcPr>
            <w:tcW w:w="0" w:type="auto"/>
            <w:vMerge/>
            <w:vAlign w:val="center"/>
          </w:tcPr>
          <w:p w14:paraId="160AC8F0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CB4EFE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b</w:t>
            </w:r>
          </w:p>
        </w:tc>
        <w:tc>
          <w:tcPr>
            <w:tcW w:w="0" w:type="auto"/>
            <w:vAlign w:val="center"/>
          </w:tcPr>
          <w:p w14:paraId="30A23BC5" w14:textId="77777777" w:rsidR="00FE665E" w:rsidRPr="004F3A7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4F3A78">
              <w:rPr>
                <w:rFonts w:ascii="Arial" w:hAnsi="Arial" w:cs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5ADBB1B5" w14:textId="77777777" w:rsidR="00FE665E" w:rsidRPr="004F3A78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93D4EFC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01454257"/>
            <w:placeholder>
              <w:docPart w:val="4F4E9C3923102945B440268A17AC4FB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00BF869" w14:textId="2BC08300" w:rsidR="00FE665E" w:rsidRPr="00023387" w:rsidRDefault="00E81497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A</w:t>
                </w:r>
              </w:p>
            </w:tc>
          </w:sdtContent>
        </w:sdt>
      </w:tr>
      <w:tr w:rsidR="00FE665E" w:rsidRPr="00023387" w14:paraId="48205FC1" w14:textId="77777777" w:rsidTr="00AA3356">
        <w:trPr>
          <w:tblCellSpacing w:w="7" w:type="dxa"/>
        </w:trPr>
        <w:tc>
          <w:tcPr>
            <w:tcW w:w="0" w:type="auto"/>
            <w:gridSpan w:val="6"/>
            <w:shd w:val="clear" w:color="auto" w:fill="CEDEEF"/>
          </w:tcPr>
          <w:p w14:paraId="14317348" w14:textId="77777777" w:rsidR="00FE665E" w:rsidRPr="00023387" w:rsidRDefault="00FE665E" w:rsidP="00FE665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7C08">
              <w:rPr>
                <w:rFonts w:ascii="Arial" w:eastAsia="Arial" w:hAnsi="Arial" w:cs="Arial"/>
                <w:b/>
                <w:sz w:val="20"/>
                <w:szCs w:val="20"/>
              </w:rPr>
              <w:t>RANDOMISATION</w:t>
            </w:r>
          </w:p>
        </w:tc>
      </w:tr>
      <w:tr w:rsidR="00FE665E" w:rsidRPr="00023387" w14:paraId="71F070FD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1D065DB6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quence</w:t>
            </w:r>
          </w:p>
          <w:p w14:paraId="1845C67E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0" w:type="auto"/>
            <w:vAlign w:val="center"/>
          </w:tcPr>
          <w:p w14:paraId="47DC8C2A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a</w:t>
            </w:r>
          </w:p>
        </w:tc>
        <w:tc>
          <w:tcPr>
            <w:tcW w:w="0" w:type="auto"/>
            <w:vAlign w:val="center"/>
          </w:tcPr>
          <w:p w14:paraId="72FA1087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0" w:type="auto"/>
          </w:tcPr>
          <w:p w14:paraId="7E59131C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3F13FB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888323895"/>
            <w:placeholder>
              <w:docPart w:val="2636DFEE3FC0094DBB07E61F15953FDD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0EE52EF" w14:textId="4B251E69" w:rsidR="00FE665E" w:rsidRPr="00023387" w:rsidRDefault="00A61038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-7</w:t>
                </w:r>
              </w:p>
            </w:tc>
          </w:sdtContent>
        </w:sdt>
      </w:tr>
      <w:tr w:rsidR="00FE665E" w:rsidRPr="00023387" w14:paraId="60105F06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302B95C5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1D63C9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b</w:t>
            </w:r>
          </w:p>
        </w:tc>
        <w:tc>
          <w:tcPr>
            <w:tcW w:w="0" w:type="auto"/>
            <w:vAlign w:val="center"/>
          </w:tcPr>
          <w:p w14:paraId="6989D8DA" w14:textId="4F1BC3C5" w:rsidR="00FE665E" w:rsidRPr="0037165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Type of randomi</w:t>
            </w:r>
            <w:r>
              <w:rPr>
                <w:rFonts w:ascii="Arial" w:eastAsia="Arial" w:hAnsi="Arial" w:cs="Arial"/>
                <w:sz w:val="20"/>
                <w:szCs w:val="20"/>
              </w:rPr>
              <w:t>s</w:t>
            </w:r>
            <w:r w:rsidRPr="00371657">
              <w:rPr>
                <w:rFonts w:ascii="Arial" w:eastAsia="Arial" w:hAnsi="Arial" w:cs="Arial"/>
                <w:sz w:val="20"/>
                <w:szCs w:val="20"/>
              </w:rPr>
              <w:t>ation; detail of any restriction (such as blocking and block size)</w:t>
            </w:r>
          </w:p>
        </w:tc>
        <w:tc>
          <w:tcPr>
            <w:tcW w:w="0" w:type="auto"/>
          </w:tcPr>
          <w:p w14:paraId="6851244B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BEA502E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Details of stratification or matching if used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868884410"/>
            <w:placeholder>
              <w:docPart w:val="697109CDB7C287479FDE4C0B371C085C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7129CA6" w14:textId="7BD024C1" w:rsidR="00FE665E" w:rsidRPr="00023387" w:rsidRDefault="00A61038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6-7</w:t>
                </w:r>
              </w:p>
            </w:tc>
          </w:sdtContent>
        </w:sdt>
      </w:tr>
      <w:tr w:rsidR="00FE665E" w:rsidRPr="00023387" w14:paraId="7CBE8ADE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6F1A5766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location concealment mechanism</w:t>
            </w:r>
          </w:p>
        </w:tc>
        <w:tc>
          <w:tcPr>
            <w:tcW w:w="0" w:type="auto"/>
            <w:vAlign w:val="center"/>
          </w:tcPr>
          <w:p w14:paraId="6097C54F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39795F36" w14:textId="77324A69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Mechanism used to implement the random allocation sequence, describing any steps taken to conceal the sequence until interventions were assigned</w:t>
            </w:r>
          </w:p>
        </w:tc>
        <w:tc>
          <w:tcPr>
            <w:tcW w:w="0" w:type="auto"/>
          </w:tcPr>
          <w:p w14:paraId="00466999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84DB0EE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Specification that allocation was based on clusters rather than individuals and whether allocation concealment (if any) was at the cluster level, the individual participant level, or both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623510431"/>
            <w:placeholder>
              <w:docPart w:val="A45BEC8C6C94AC4CBE931543BBECE90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7896398" w14:textId="6FEE8EA6" w:rsidR="00FE665E" w:rsidRPr="00023387" w:rsidRDefault="00A61038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</w:t>
                </w:r>
              </w:p>
            </w:tc>
          </w:sdtContent>
        </w:sdt>
      </w:tr>
      <w:tr w:rsidR="00FE665E" w:rsidRPr="00023387" w14:paraId="3FE3F548" w14:textId="77777777" w:rsidTr="00AA3356">
        <w:trPr>
          <w:trHeight w:val="808"/>
          <w:tblCellSpacing w:w="7" w:type="dxa"/>
        </w:trPr>
        <w:tc>
          <w:tcPr>
            <w:tcW w:w="0" w:type="auto"/>
            <w:vMerge w:val="restart"/>
            <w:vAlign w:val="center"/>
          </w:tcPr>
          <w:p w14:paraId="34E25FE2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0" w:type="auto"/>
            <w:vMerge w:val="restart"/>
            <w:vAlign w:val="center"/>
          </w:tcPr>
          <w:p w14:paraId="6B85370B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vMerge w:val="restart"/>
            <w:vAlign w:val="center"/>
          </w:tcPr>
          <w:p w14:paraId="709D87F2" w14:textId="5F5D82EC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 xml:space="preserve">Who generated the random allocation </w:t>
            </w:r>
            <w:r w:rsidRPr="00B87C08">
              <w:rPr>
                <w:rFonts w:ascii="Arial" w:hAnsi="Arial" w:cs="Arial"/>
                <w:sz w:val="20"/>
                <w:szCs w:val="20"/>
              </w:rPr>
              <w:lastRenderedPageBreak/>
              <w:t>sequence, who enrolled participants, and who assigned participants to interventions</w:t>
            </w:r>
          </w:p>
        </w:tc>
        <w:tc>
          <w:tcPr>
            <w:tcW w:w="0" w:type="auto"/>
            <w:vMerge w:val="restart"/>
          </w:tcPr>
          <w:p w14:paraId="66753EEE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AFC1F95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 xml:space="preserve">Who generated the random allocation </w:t>
            </w:r>
            <w:r w:rsidRPr="00B87C08">
              <w:rPr>
                <w:rFonts w:ascii="Arial" w:hAnsi="Arial" w:cs="Arial"/>
                <w:sz w:val="20"/>
                <w:szCs w:val="20"/>
              </w:rPr>
              <w:lastRenderedPageBreak/>
              <w:t>sequence, who enrolled clusters, and who assigned clusters to intervention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510949160"/>
            <w:placeholder>
              <w:docPart w:val="2CB8511E7BB8FE418A4420A3149595B8"/>
            </w:placeholder>
          </w:sdtPr>
          <w:sdtEndPr/>
          <w:sdtContent>
            <w:tc>
              <w:tcPr>
                <w:tcW w:w="0" w:type="auto"/>
                <w:vMerge w:val="restart"/>
                <w:vAlign w:val="center"/>
              </w:tcPr>
              <w:p w14:paraId="755458EA" w14:textId="098E3341" w:rsidR="00FE665E" w:rsidRPr="00023387" w:rsidRDefault="00A61038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</w:t>
                </w:r>
              </w:p>
            </w:tc>
          </w:sdtContent>
        </w:sdt>
      </w:tr>
      <w:tr w:rsidR="00FE665E" w:rsidRPr="00023387" w14:paraId="344A8B51" w14:textId="77777777" w:rsidTr="00AA3356">
        <w:trPr>
          <w:trHeight w:val="806"/>
          <w:tblCellSpacing w:w="7" w:type="dxa"/>
        </w:trPr>
        <w:tc>
          <w:tcPr>
            <w:tcW w:w="0" w:type="auto"/>
            <w:vMerge/>
            <w:vAlign w:val="center"/>
          </w:tcPr>
          <w:p w14:paraId="274590C4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32CF7F3A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5D50AD9C" w14:textId="77777777" w:rsidR="00FE665E" w:rsidRDefault="00FE665E" w:rsidP="00FE665E"/>
        </w:tc>
        <w:tc>
          <w:tcPr>
            <w:tcW w:w="0" w:type="auto"/>
            <w:vMerge/>
          </w:tcPr>
          <w:p w14:paraId="7B2115D5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F4F7641" w14:textId="77777777" w:rsidR="00FE665E" w:rsidRPr="00B87C08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0" w:type="auto"/>
            <w:vMerge/>
            <w:vAlign w:val="center"/>
          </w:tcPr>
          <w:p w14:paraId="6678686A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E665E" w:rsidRPr="00023387" w14:paraId="5862A1C2" w14:textId="77777777" w:rsidTr="00AA3356">
        <w:trPr>
          <w:trHeight w:val="806"/>
          <w:tblCellSpacing w:w="7" w:type="dxa"/>
        </w:trPr>
        <w:tc>
          <w:tcPr>
            <w:tcW w:w="0" w:type="auto"/>
            <w:vMerge/>
            <w:vAlign w:val="center"/>
          </w:tcPr>
          <w:p w14:paraId="2ACF6FFA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307A395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071B7C33" w14:textId="77777777" w:rsidR="00FE665E" w:rsidRDefault="00FE665E" w:rsidP="00FE665E"/>
        </w:tc>
        <w:tc>
          <w:tcPr>
            <w:tcW w:w="0" w:type="auto"/>
            <w:vMerge/>
          </w:tcPr>
          <w:p w14:paraId="447867C0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A310591" w14:textId="77777777" w:rsidR="00FE665E" w:rsidRPr="00B87C08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From whom consent was sought (representatives of the cluster, individual cluster members, or both) and whether consent was sought before or after randomisation</w:t>
            </w:r>
          </w:p>
        </w:tc>
        <w:tc>
          <w:tcPr>
            <w:tcW w:w="0" w:type="auto"/>
            <w:vMerge/>
            <w:vAlign w:val="center"/>
          </w:tcPr>
          <w:p w14:paraId="25AF7D32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E665E" w:rsidRPr="00023387" w14:paraId="55205834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5AE46AF6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wareness of assignment</w:t>
            </w:r>
          </w:p>
        </w:tc>
        <w:tc>
          <w:tcPr>
            <w:tcW w:w="0" w:type="auto"/>
            <w:vAlign w:val="center"/>
          </w:tcPr>
          <w:p w14:paraId="07E85742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a</w:t>
            </w:r>
          </w:p>
        </w:tc>
        <w:tc>
          <w:tcPr>
            <w:tcW w:w="0" w:type="auto"/>
            <w:vAlign w:val="center"/>
          </w:tcPr>
          <w:p w14:paraId="77682410" w14:textId="77777777" w:rsidR="00FE665E" w:rsidRPr="00E83D6C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83D6C">
              <w:rPr>
                <w:rFonts w:ascii="Arial" w:hAnsi="Arial" w:cs="Arial"/>
                <w:sz w:val="20"/>
                <w:szCs w:val="20"/>
              </w:rPr>
              <w:t>Who was aware of intervention assignment after allocation (for example, participants, providers, those assessing outcomes), and how any masking was done</w:t>
            </w:r>
          </w:p>
        </w:tc>
        <w:tc>
          <w:tcPr>
            <w:tcW w:w="0" w:type="auto"/>
          </w:tcPr>
          <w:p w14:paraId="713C76A4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37A06318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64171142"/>
            <w:placeholder>
              <w:docPart w:val="04C38B9B021FFD48890E9078ED02F79F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F0670C1" w14:textId="508C790D" w:rsidR="00FE665E" w:rsidRPr="00023387" w:rsidRDefault="00A61038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7</w:t>
                </w:r>
              </w:p>
            </w:tc>
          </w:sdtContent>
        </w:sdt>
      </w:tr>
      <w:tr w:rsidR="00FE665E" w:rsidRPr="00023387" w14:paraId="00B10A57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54E4B6A7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4016DB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b</w:t>
            </w:r>
          </w:p>
        </w:tc>
        <w:tc>
          <w:tcPr>
            <w:tcW w:w="0" w:type="auto"/>
            <w:vAlign w:val="center"/>
          </w:tcPr>
          <w:p w14:paraId="66B9C8DE" w14:textId="77777777" w:rsidR="00FE665E" w:rsidRPr="0037165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0" w:type="auto"/>
          </w:tcPr>
          <w:p w14:paraId="005BC96A" w14:textId="77777777" w:rsidR="00FE665E" w:rsidRPr="0037165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5C4A9609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2034481657"/>
            <w:placeholder>
              <w:docPart w:val="FA9A3F020DE029429165D6BF94307F0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46ACFC2" w14:textId="11424C72" w:rsidR="00FE665E" w:rsidRPr="00023387" w:rsidRDefault="00BA285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FE665E" w:rsidRPr="00023387" w14:paraId="490B00CC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22E65C50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alytical</w:t>
            </w:r>
          </w:p>
          <w:p w14:paraId="7A701F15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hods</w:t>
            </w:r>
          </w:p>
        </w:tc>
        <w:tc>
          <w:tcPr>
            <w:tcW w:w="0" w:type="auto"/>
            <w:vAlign w:val="center"/>
          </w:tcPr>
          <w:p w14:paraId="3A6572E9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a</w:t>
            </w:r>
          </w:p>
        </w:tc>
        <w:tc>
          <w:tcPr>
            <w:tcW w:w="0" w:type="auto"/>
            <w:vAlign w:val="center"/>
          </w:tcPr>
          <w:p w14:paraId="60F623B1" w14:textId="21747D6A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Statistical methods used to compare group outcomes</w:t>
            </w:r>
          </w:p>
        </w:tc>
        <w:tc>
          <w:tcPr>
            <w:tcW w:w="0" w:type="auto"/>
          </w:tcPr>
          <w:p w14:paraId="5DC42F57" w14:textId="77777777" w:rsidR="00FE665E" w:rsidRPr="0037165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How missing data were handled, with details of any imputation method</w:t>
            </w:r>
          </w:p>
        </w:tc>
        <w:tc>
          <w:tcPr>
            <w:tcW w:w="0" w:type="auto"/>
          </w:tcPr>
          <w:p w14:paraId="4A5907FA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How clustering was taken into account</w:t>
            </w:r>
          </w:p>
        </w:tc>
        <w:tc>
          <w:tcPr>
            <w:tcW w:w="0" w:type="auto"/>
            <w:vAlign w:val="center"/>
          </w:tcPr>
          <w:p w14:paraId="5493E6D3" w14:textId="45D1079B" w:rsidR="00FE665E" w:rsidRPr="00023387" w:rsidRDefault="009B45FA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-12</w:t>
            </w:r>
          </w:p>
        </w:tc>
      </w:tr>
      <w:tr w:rsidR="00FE665E" w:rsidRPr="00023387" w14:paraId="633141A9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462A6B46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623C1C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b</w:t>
            </w:r>
          </w:p>
        </w:tc>
        <w:tc>
          <w:tcPr>
            <w:tcW w:w="0" w:type="auto"/>
            <w:vAlign w:val="center"/>
          </w:tcPr>
          <w:p w14:paraId="27A8FCA7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Methods for additional analyses, such as subgroup analyses, adjusted analyses, and process evaluations</w:t>
            </w:r>
          </w:p>
        </w:tc>
        <w:tc>
          <w:tcPr>
            <w:tcW w:w="0" w:type="auto"/>
          </w:tcPr>
          <w:p w14:paraId="18F15D86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E9DA2C3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258716985"/>
            <w:placeholder>
              <w:docPart w:val="2EB35ED384AD15418DF171B19C4859BB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079FED1" w14:textId="6D4AAE93" w:rsidR="00FE665E" w:rsidRPr="00023387" w:rsidRDefault="009B45FA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1-12</w:t>
                </w:r>
              </w:p>
            </w:tc>
          </w:sdtContent>
        </w:sdt>
      </w:tr>
      <w:tr w:rsidR="00FE665E" w:rsidRPr="00023387" w14:paraId="614B116C" w14:textId="77777777" w:rsidTr="00AA3356">
        <w:trPr>
          <w:tblCellSpacing w:w="7" w:type="dxa"/>
        </w:trPr>
        <w:tc>
          <w:tcPr>
            <w:tcW w:w="0" w:type="auto"/>
            <w:gridSpan w:val="6"/>
            <w:shd w:val="clear" w:color="auto" w:fill="CEDEEF"/>
          </w:tcPr>
          <w:p w14:paraId="73B0D0E7" w14:textId="77777777" w:rsidR="00FE665E" w:rsidRPr="00023387" w:rsidRDefault="00FE665E" w:rsidP="00FE665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RESULTS</w:t>
            </w:r>
          </w:p>
        </w:tc>
      </w:tr>
      <w:tr w:rsidR="00FE665E" w:rsidRPr="00023387" w14:paraId="441C0D8C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17E83E78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hAnsi="Arial" w:cs="Arial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0" w:type="auto"/>
            <w:vAlign w:val="center"/>
          </w:tcPr>
          <w:p w14:paraId="43B13A17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a</w:t>
            </w:r>
          </w:p>
        </w:tc>
        <w:tc>
          <w:tcPr>
            <w:tcW w:w="0" w:type="auto"/>
            <w:vAlign w:val="center"/>
          </w:tcPr>
          <w:p w14:paraId="010E5C8D" w14:textId="0CFC11A5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group, the numbers randomly assigned, receiving the intended intervention, and analysed for the outcomes</w:t>
            </w:r>
          </w:p>
        </w:tc>
        <w:tc>
          <w:tcPr>
            <w:tcW w:w="0" w:type="auto"/>
          </w:tcPr>
          <w:p w14:paraId="1F0138AF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ere possible, the number approached, screened, and eligible prior to random assignment, with reasons for non-enrolment</w:t>
            </w:r>
          </w:p>
        </w:tc>
        <w:tc>
          <w:tcPr>
            <w:tcW w:w="0" w:type="auto"/>
          </w:tcPr>
          <w:p w14:paraId="0CE8528B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For each group, the numbers of clusters that were randomly assigned, received the intended treatment, and were analysed for the primary outcom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3771692"/>
            <w:placeholder>
              <w:docPart w:val="B97CC77AD5816449AD31AF0C6D05800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7B3499E" w14:textId="36F1DA43" w:rsidR="00FE665E" w:rsidRPr="00023387" w:rsidRDefault="00F97CC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FE665E" w:rsidRPr="00023387" w14:paraId="0F24E1E5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03409F9C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37DECA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371657">
              <w:rPr>
                <w:rFonts w:ascii="Arial" w:eastAsia="Arial" w:hAnsi="Arial" w:cs="Arial"/>
                <w:sz w:val="20"/>
                <w:szCs w:val="20"/>
              </w:rPr>
              <w:t>13b</w:t>
            </w:r>
          </w:p>
        </w:tc>
        <w:tc>
          <w:tcPr>
            <w:tcW w:w="0" w:type="auto"/>
            <w:vAlign w:val="center"/>
          </w:tcPr>
          <w:p w14:paraId="376AD14A" w14:textId="3D3D9B04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0" w:type="auto"/>
          </w:tcPr>
          <w:p w14:paraId="17EBCF90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C868C52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For each group, losses and exclusions for both clusters and individual cluster member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37040765"/>
            <w:placeholder>
              <w:docPart w:val="B97CC77AD5816449AD31AF0C6D05800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60C20ACA" w14:textId="30E1AB13" w:rsidR="00FE665E" w:rsidRPr="00023387" w:rsidRDefault="00F97CC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FE665E" w:rsidRPr="00023387" w14:paraId="03C720A2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14FAC0FF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cruitment</w:t>
            </w:r>
          </w:p>
        </w:tc>
        <w:tc>
          <w:tcPr>
            <w:tcW w:w="0" w:type="auto"/>
            <w:vAlign w:val="center"/>
          </w:tcPr>
          <w:p w14:paraId="72CAAFF4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a</w:t>
            </w:r>
          </w:p>
        </w:tc>
        <w:tc>
          <w:tcPr>
            <w:tcW w:w="0" w:type="auto"/>
            <w:vAlign w:val="center"/>
          </w:tcPr>
          <w:p w14:paraId="64CD221E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Dates defining the periods of </w:t>
            </w:r>
            <w:r w:rsidRPr="002D0025">
              <w:rPr>
                <w:rFonts w:ascii="Arial" w:hAnsi="Arial" w:cs="Arial"/>
                <w:sz w:val="20"/>
                <w:szCs w:val="20"/>
              </w:rPr>
              <w:lastRenderedPageBreak/>
              <w:t>recruitment and follow-up</w:t>
            </w:r>
          </w:p>
        </w:tc>
        <w:tc>
          <w:tcPr>
            <w:tcW w:w="0" w:type="auto"/>
          </w:tcPr>
          <w:p w14:paraId="2CA2CA1E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C30A5FB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945268124"/>
            <w:placeholder>
              <w:docPart w:val="172106613A5CE64AAEB108C6C5FDF30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15C7A27" w14:textId="655814F4" w:rsidR="00FE665E" w:rsidRPr="00023387" w:rsidRDefault="008E2D79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8</w:t>
                </w:r>
              </w:p>
            </w:tc>
          </w:sdtContent>
        </w:sdt>
      </w:tr>
      <w:tr w:rsidR="00FE665E" w:rsidRPr="00023387" w14:paraId="62F8E859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093BA113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9F0E8C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b</w:t>
            </w:r>
          </w:p>
        </w:tc>
        <w:tc>
          <w:tcPr>
            <w:tcW w:w="0" w:type="auto"/>
            <w:vAlign w:val="center"/>
          </w:tcPr>
          <w:p w14:paraId="23FDF6FD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Why the trial ended or was stopped</w:t>
            </w:r>
          </w:p>
        </w:tc>
        <w:tc>
          <w:tcPr>
            <w:tcW w:w="0" w:type="auto"/>
          </w:tcPr>
          <w:p w14:paraId="60F9117D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20D07C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EB0A59" w14:textId="0EDF7354" w:rsidR="00FE665E" w:rsidRPr="00023387" w:rsidRDefault="00AC5E4D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</w:p>
        </w:tc>
      </w:tr>
      <w:tr w:rsidR="00FE665E" w:rsidRPr="00023387" w14:paraId="21D91E81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01F68D61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seline data</w:t>
            </w:r>
          </w:p>
        </w:tc>
        <w:tc>
          <w:tcPr>
            <w:tcW w:w="0" w:type="auto"/>
            <w:vAlign w:val="center"/>
          </w:tcPr>
          <w:p w14:paraId="6A9A7D0E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1</w:t>
            </w:r>
            <w:r>
              <w:rPr>
                <w:rFonts w:ascii="Arial" w:eastAsia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3BC727B" w14:textId="7F70CB81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A table showing baseline characteristics for each group</w:t>
            </w:r>
          </w:p>
        </w:tc>
        <w:tc>
          <w:tcPr>
            <w:tcW w:w="0" w:type="auto"/>
          </w:tcPr>
          <w:p w14:paraId="2F80B4D9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clude socioeconomic variables where applicable</w:t>
            </w:r>
          </w:p>
        </w:tc>
        <w:tc>
          <w:tcPr>
            <w:tcW w:w="0" w:type="auto"/>
          </w:tcPr>
          <w:p w14:paraId="77A6AC57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Baseline characteristics for the individual and cluster levels as applicable for each group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28242984"/>
            <w:placeholder>
              <w:docPart w:val="A45BEC8C6C94AC4CBE931543BBECE90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02E78B2" w14:textId="735C17AE" w:rsidR="00FE665E" w:rsidRPr="00023387" w:rsidRDefault="0019674B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Published elsewhere</w:t>
                </w:r>
                <w:r w:rsidR="003A000B">
                  <w:rPr>
                    <w:rFonts w:ascii="Arial" w:eastAsia="Arial" w:hAnsi="Arial" w:cs="Arial"/>
                    <w:sz w:val="20"/>
                    <w:szCs w:val="20"/>
                  </w:rPr>
                  <w:t xml:space="preserve"> (Janssen et al., under revision)</w:t>
                </w:r>
              </w:p>
            </w:tc>
          </w:sdtContent>
        </w:sdt>
      </w:tr>
      <w:tr w:rsidR="00FE665E" w:rsidRPr="00023387" w14:paraId="0AA97CFE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21740C8A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umbers analysed</w:t>
            </w:r>
          </w:p>
        </w:tc>
        <w:tc>
          <w:tcPr>
            <w:tcW w:w="0" w:type="auto"/>
            <w:vAlign w:val="center"/>
          </w:tcPr>
          <w:p w14:paraId="7C11BD28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4F929C1E" w14:textId="253C1903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group, number included in each analysis and whether the analysis was by original assigned groups</w:t>
            </w:r>
          </w:p>
        </w:tc>
        <w:tc>
          <w:tcPr>
            <w:tcW w:w="0" w:type="auto"/>
          </w:tcPr>
          <w:p w14:paraId="467C1D04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1EE6F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For each group, the number of clusters included in each analysis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547573417"/>
            <w:placeholder>
              <w:docPart w:val="A45BEC8C6C94AC4CBE931543BBECE90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7D4D2D9" w14:textId="5A196172" w:rsidR="00FE665E" w:rsidRPr="00023387" w:rsidRDefault="00E929C3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</w:t>
                </w:r>
                <w:r w:rsidR="003F1735">
                  <w:rPr>
                    <w:rFonts w:ascii="Arial" w:eastAsia="Arial" w:hAnsi="Arial" w:cs="Arial"/>
                    <w:sz w:val="20"/>
                    <w:szCs w:val="20"/>
                  </w:rPr>
                  <w:t>3</w:t>
                </w:r>
              </w:p>
            </w:tc>
          </w:sdtContent>
        </w:sdt>
      </w:tr>
      <w:tr w:rsidR="00FE665E" w:rsidRPr="00023387" w14:paraId="0635495A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232CCB8E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utcomes and estimation</w:t>
            </w:r>
          </w:p>
        </w:tc>
        <w:tc>
          <w:tcPr>
            <w:tcW w:w="0" w:type="auto"/>
            <w:vAlign w:val="center"/>
          </w:tcPr>
          <w:p w14:paraId="0889D1AB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a</w:t>
            </w:r>
          </w:p>
        </w:tc>
        <w:tc>
          <w:tcPr>
            <w:tcW w:w="0" w:type="auto"/>
            <w:vAlign w:val="center"/>
          </w:tcPr>
          <w:p w14:paraId="2A3D40C0" w14:textId="0D985964" w:rsidR="00FE665E" w:rsidRPr="002D0025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each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0AE9BF00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Indicate availability of trial data</w:t>
            </w:r>
          </w:p>
        </w:tc>
        <w:tc>
          <w:tcPr>
            <w:tcW w:w="0" w:type="auto"/>
          </w:tcPr>
          <w:p w14:paraId="44510DC9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 xml:space="preserve">Results at the individual or cluster level as applicable and a coefficient of intracluster correlation (ICC or </w:t>
            </w:r>
            <w:r w:rsidRPr="00B87C08">
              <w:rPr>
                <w:rFonts w:ascii="Arial" w:hAnsi="Arial" w:cs="Arial"/>
                <w:i/>
                <w:iCs/>
                <w:sz w:val="20"/>
                <w:szCs w:val="20"/>
              </w:rPr>
              <w:t>k</w:t>
            </w:r>
            <w:r w:rsidRPr="00B87C08">
              <w:rPr>
                <w:rFonts w:ascii="Arial" w:hAnsi="Arial" w:cs="Arial"/>
                <w:sz w:val="20"/>
                <w:szCs w:val="20"/>
              </w:rPr>
              <w:t>) for each primary outcome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946082622"/>
            <w:placeholder>
              <w:docPart w:val="175EF8763769B84A8E58777F2DA99DCF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48AA6FE" w14:textId="406EE12C" w:rsidR="00FE665E" w:rsidRPr="00023387" w:rsidRDefault="00F204AB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</w:t>
                </w:r>
                <w:r w:rsidR="00A97EBF">
                  <w:rPr>
                    <w:rFonts w:ascii="Arial" w:eastAsia="Arial" w:hAnsi="Arial" w:cs="Arial"/>
                    <w:sz w:val="20"/>
                    <w:szCs w:val="20"/>
                  </w:rPr>
                  <w:t>/</w:t>
                </w:r>
                <w:r>
                  <w:rPr>
                    <w:rFonts w:ascii="Arial" w:eastAsia="Arial" w:hAnsi="Arial" w:cs="Arial"/>
                    <w:sz w:val="20"/>
                    <w:szCs w:val="20"/>
                  </w:rPr>
                  <w:t>A</w:t>
                </w:r>
              </w:p>
            </w:tc>
          </w:sdtContent>
        </w:sdt>
      </w:tr>
      <w:tr w:rsidR="00FE665E" w:rsidRPr="00023387" w14:paraId="17EFF280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454BA489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F4075F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7b</w:t>
            </w:r>
          </w:p>
        </w:tc>
        <w:tc>
          <w:tcPr>
            <w:tcW w:w="0" w:type="auto"/>
            <w:vAlign w:val="center"/>
          </w:tcPr>
          <w:p w14:paraId="09CB74B2" w14:textId="77777777" w:rsidR="00FE665E" w:rsidRPr="002D0025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For binary outcomes, the presentation of both absolute and relative effect sizes is recommended</w:t>
            </w:r>
          </w:p>
        </w:tc>
        <w:tc>
          <w:tcPr>
            <w:tcW w:w="0" w:type="auto"/>
          </w:tcPr>
          <w:p w14:paraId="5D489872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50D3EB2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933081660"/>
            <w:placeholder>
              <w:docPart w:val="4526AB6129A37E489B8C538ABE9F58CB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82B15CC" w14:textId="57245412" w:rsidR="00FE665E" w:rsidRPr="00023387" w:rsidRDefault="005A5A71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FE665E" w:rsidRPr="00023387" w14:paraId="4885A86E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6B36E599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cillary analyses</w:t>
            </w:r>
          </w:p>
        </w:tc>
        <w:tc>
          <w:tcPr>
            <w:tcW w:w="0" w:type="auto"/>
            <w:vAlign w:val="center"/>
          </w:tcPr>
          <w:p w14:paraId="34131B44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5C09BCC5" w14:textId="77777777" w:rsidR="00FE665E" w:rsidRPr="002D0025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 xml:space="preserve">Results of any other analyses performed, including </w:t>
            </w:r>
            <w:r w:rsidRPr="002D0025">
              <w:rPr>
                <w:rFonts w:ascii="Arial" w:hAnsi="Arial" w:cs="Arial"/>
                <w:sz w:val="20"/>
                <w:szCs w:val="20"/>
              </w:rPr>
              <w:lastRenderedPageBreak/>
              <w:t>subgroup analyses, adjusted analyses, and process evaluations, distinguishing pre-specified from exploratory</w:t>
            </w:r>
          </w:p>
        </w:tc>
        <w:tc>
          <w:tcPr>
            <w:tcW w:w="0" w:type="auto"/>
          </w:tcPr>
          <w:p w14:paraId="7C9BACD3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B4223FE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530249248"/>
            <w:placeholder>
              <w:docPart w:val="7A9B605D478E114C877F2900122132C0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36BC587" w14:textId="616DCC2E" w:rsidR="00FE665E" w:rsidRPr="00023387" w:rsidRDefault="00E97C05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17</w:t>
                </w:r>
              </w:p>
            </w:tc>
          </w:sdtContent>
        </w:sdt>
      </w:tr>
      <w:tr w:rsidR="00FE665E" w:rsidRPr="00023387" w14:paraId="1472E839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4A9B5C60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rms</w:t>
            </w:r>
          </w:p>
        </w:tc>
        <w:tc>
          <w:tcPr>
            <w:tcW w:w="0" w:type="auto"/>
            <w:vAlign w:val="center"/>
          </w:tcPr>
          <w:p w14:paraId="4533B59A" w14:textId="77777777" w:rsidR="00FE665E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6BCAAFE8" w14:textId="77777777" w:rsidR="00FE665E" w:rsidRPr="002D0025" w:rsidRDefault="00FE665E" w:rsidP="00FE665E">
            <w:pPr>
              <w:rPr>
                <w:rFonts w:ascii="Arial" w:hAnsi="Arial" w:cs="Arial"/>
                <w:sz w:val="20"/>
                <w:szCs w:val="20"/>
              </w:rPr>
            </w:pPr>
            <w:r w:rsidRPr="002D0025">
              <w:rPr>
                <w:rFonts w:ascii="Arial" w:hAnsi="Arial" w:cs="Arial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59CB44C0" w14:textId="77777777" w:rsidR="00FE665E" w:rsidRPr="002D0025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66196220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518114478"/>
            <w:placeholder>
              <w:docPart w:val="3405AB228BA8074D8D102AA2DD189176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76D6406F" w14:textId="6EE577D2" w:rsidR="00FE665E" w:rsidRPr="00023387" w:rsidRDefault="00E97C05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  <w:tr w:rsidR="00FE665E" w:rsidRPr="00023387" w14:paraId="17E9636F" w14:textId="77777777" w:rsidTr="00AA3356">
        <w:trPr>
          <w:tblCellSpacing w:w="7" w:type="dxa"/>
        </w:trPr>
        <w:tc>
          <w:tcPr>
            <w:tcW w:w="0" w:type="auto"/>
            <w:gridSpan w:val="6"/>
            <w:shd w:val="clear" w:color="auto" w:fill="CEDEEF"/>
          </w:tcPr>
          <w:p w14:paraId="17439CF7" w14:textId="77777777" w:rsidR="00FE665E" w:rsidRPr="00023387" w:rsidRDefault="00FE665E" w:rsidP="00FE665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b/>
                <w:sz w:val="20"/>
                <w:szCs w:val="20"/>
              </w:rPr>
              <w:t>DISCUSSION</w:t>
            </w:r>
          </w:p>
        </w:tc>
      </w:tr>
      <w:tr w:rsidR="00FE665E" w:rsidRPr="00023387" w14:paraId="2AEE864E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6F985989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mitations</w:t>
            </w:r>
          </w:p>
        </w:tc>
        <w:tc>
          <w:tcPr>
            <w:tcW w:w="0" w:type="auto"/>
            <w:vAlign w:val="center"/>
          </w:tcPr>
          <w:p w14:paraId="42AFD029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6DD1843E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Summarize the main results (including an overview of concepts, themes, and types of evidence available), link to the review questions and objectives, and consider the relevance to key groups.</w:t>
            </w:r>
          </w:p>
        </w:tc>
        <w:tc>
          <w:tcPr>
            <w:tcW w:w="0" w:type="auto"/>
          </w:tcPr>
          <w:p w14:paraId="19CB2614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218081F1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90606668"/>
            <w:placeholder>
              <w:docPart w:val="A45BEC8C6C94AC4CBE931543BBECE90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A05C8A0" w14:textId="381F46EF" w:rsidR="00FE665E" w:rsidRPr="00023387" w:rsidRDefault="0062747F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1-22</w:t>
                </w:r>
              </w:p>
            </w:tc>
          </w:sdtContent>
        </w:sdt>
      </w:tr>
      <w:tr w:rsidR="00FE665E" w:rsidRPr="00023387" w14:paraId="78B4C90D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1BA3328F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neralisability</w:t>
            </w:r>
          </w:p>
        </w:tc>
        <w:tc>
          <w:tcPr>
            <w:tcW w:w="0" w:type="auto"/>
            <w:vAlign w:val="center"/>
          </w:tcPr>
          <w:p w14:paraId="5ED751B8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566DB69" w14:textId="77777777" w:rsidR="00FE665E" w:rsidRPr="00023387" w:rsidRDefault="00FE665E" w:rsidP="00FE665E">
            <w:pPr>
              <w:rPr>
                <w:rFonts w:ascii="Arial" w:eastAsia="Arial" w:hAnsi="Arial" w:cs="Arial"/>
                <w:b/>
                <w:i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Discuss the limitations of the scoping review process.</w:t>
            </w:r>
          </w:p>
        </w:tc>
        <w:tc>
          <w:tcPr>
            <w:tcW w:w="0" w:type="auto"/>
          </w:tcPr>
          <w:p w14:paraId="55FBFD45" w14:textId="28AA07E1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0" w:type="auto"/>
          </w:tcPr>
          <w:p w14:paraId="3F302DC3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B87C08">
              <w:rPr>
                <w:rFonts w:ascii="Arial" w:hAnsi="Arial" w:cs="Arial"/>
                <w:sz w:val="20"/>
                <w:szCs w:val="20"/>
              </w:rPr>
              <w:t>Generalisability to clusters or individual participants (as relevant)</w:t>
            </w: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76291050"/>
            <w:placeholder>
              <w:docPart w:val="A45BEC8C6C94AC4CBE931543BBECE90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365868AF" w14:textId="75C37C43" w:rsidR="00FE665E" w:rsidRPr="00023387" w:rsidRDefault="0049418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2</w:t>
                </w:r>
              </w:p>
            </w:tc>
          </w:sdtContent>
        </w:sdt>
      </w:tr>
      <w:tr w:rsidR="00FE665E" w:rsidRPr="00023387" w14:paraId="31E1A7D9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4A9202DD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Interpretation</w:t>
            </w:r>
          </w:p>
        </w:tc>
        <w:tc>
          <w:tcPr>
            <w:tcW w:w="0" w:type="auto"/>
            <w:vAlign w:val="center"/>
          </w:tcPr>
          <w:p w14:paraId="5E84BDF6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57872DE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Provide a general interpretation of the results with respect to the review questions and objectives, as well as potential implications and/or next steps.</w:t>
            </w:r>
          </w:p>
        </w:tc>
        <w:tc>
          <w:tcPr>
            <w:tcW w:w="0" w:type="auto"/>
          </w:tcPr>
          <w:p w14:paraId="18DB62BA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33673643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052302124"/>
            <w:placeholder>
              <w:docPart w:val="A45BEC8C6C94AC4CBE931543BBECE90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19998720" w14:textId="7C4A50EB" w:rsidR="00FE665E" w:rsidRPr="00023387" w:rsidRDefault="0049418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0-22</w:t>
                </w:r>
              </w:p>
            </w:tc>
          </w:sdtContent>
        </w:sdt>
      </w:tr>
      <w:tr w:rsidR="00FE665E" w:rsidRPr="00023387" w14:paraId="117763E2" w14:textId="77777777" w:rsidTr="00AA3356">
        <w:trPr>
          <w:tblCellSpacing w:w="7" w:type="dxa"/>
        </w:trPr>
        <w:tc>
          <w:tcPr>
            <w:tcW w:w="0" w:type="auto"/>
            <w:gridSpan w:val="6"/>
            <w:shd w:val="clear" w:color="auto" w:fill="CEDEEF"/>
          </w:tcPr>
          <w:p w14:paraId="38F105C7" w14:textId="77777777" w:rsidR="00FE665E" w:rsidRPr="00023387" w:rsidRDefault="00FE665E" w:rsidP="00FE665E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7C08">
              <w:rPr>
                <w:rFonts w:ascii="Arial" w:eastAsia="Arial" w:hAnsi="Arial" w:cs="Arial"/>
                <w:b/>
                <w:sz w:val="20"/>
                <w:szCs w:val="20"/>
              </w:rPr>
              <w:t>IMPORTANT INFORMATION</w:t>
            </w:r>
          </w:p>
        </w:tc>
      </w:tr>
      <w:tr w:rsidR="00FE665E" w:rsidRPr="00023387" w14:paraId="38451FE4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2C3F9E9C" w14:textId="77777777" w:rsidR="00FE665E" w:rsidRPr="00023387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istration</w:t>
            </w:r>
          </w:p>
        </w:tc>
        <w:tc>
          <w:tcPr>
            <w:tcW w:w="0" w:type="auto"/>
            <w:vAlign w:val="center"/>
          </w:tcPr>
          <w:p w14:paraId="1FB4816B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023387">
              <w:rPr>
                <w:rFonts w:ascii="Arial" w:eastAsia="Arial" w:hAnsi="Arial" w:cs="Arial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AD5A8EE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0" w:type="auto"/>
          </w:tcPr>
          <w:p w14:paraId="21BEA21B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295DB22A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660921886"/>
            <w:placeholder>
              <w:docPart w:val="A45BEC8C6C94AC4CBE931543BBECE904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0A88AC42" w14:textId="2A08FB72" w:rsidR="00FE665E" w:rsidRPr="00023387" w:rsidRDefault="006064B4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 w:rsidRPr="006064B4">
                  <w:rPr>
                    <w:rFonts w:ascii="Arial" w:eastAsia="Arial" w:hAnsi="Arial" w:cs="Arial"/>
                    <w:sz w:val="20"/>
                    <w:szCs w:val="20"/>
                  </w:rPr>
                  <w:t>https://trialsearch.who.int/Trial2.aspx?TrialID=NL7562</w:t>
                </w:r>
              </w:p>
            </w:tc>
          </w:sdtContent>
        </w:sdt>
      </w:tr>
      <w:tr w:rsidR="00FE665E" w:rsidRPr="00023387" w14:paraId="46382B74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4EE54558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tocol</w:t>
            </w:r>
          </w:p>
        </w:tc>
        <w:tc>
          <w:tcPr>
            <w:tcW w:w="0" w:type="auto"/>
            <w:vAlign w:val="center"/>
          </w:tcPr>
          <w:p w14:paraId="4CA220CD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02D13E87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0" w:type="auto"/>
          </w:tcPr>
          <w:p w14:paraId="305883A8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EBF89DE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518DF38" w14:textId="71CC875A" w:rsidR="00FE665E" w:rsidRPr="00023387" w:rsidRDefault="006737C3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6737C3">
              <w:rPr>
                <w:rFonts w:ascii="Arial" w:eastAsia="Arial" w:hAnsi="Arial" w:cs="Arial"/>
                <w:sz w:val="20"/>
                <w:szCs w:val="20"/>
              </w:rPr>
              <w:t>https://doi.org/10.34894/EULELM</w:t>
            </w:r>
          </w:p>
        </w:tc>
      </w:tr>
      <w:tr w:rsidR="00FE665E" w:rsidRPr="00023387" w14:paraId="1609FAEF" w14:textId="77777777" w:rsidTr="00AA3356">
        <w:trPr>
          <w:tblCellSpacing w:w="7" w:type="dxa"/>
        </w:trPr>
        <w:tc>
          <w:tcPr>
            <w:tcW w:w="0" w:type="auto"/>
            <w:vAlign w:val="center"/>
          </w:tcPr>
          <w:p w14:paraId="73E7DF3F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claration of Interests</w:t>
            </w:r>
          </w:p>
        </w:tc>
        <w:tc>
          <w:tcPr>
            <w:tcW w:w="0" w:type="auto"/>
            <w:vAlign w:val="center"/>
          </w:tcPr>
          <w:p w14:paraId="216C797C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597D5ECA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Sources of funding and other support; role of funders</w:t>
            </w:r>
          </w:p>
        </w:tc>
        <w:tc>
          <w:tcPr>
            <w:tcW w:w="0" w:type="auto"/>
          </w:tcPr>
          <w:p w14:paraId="39AA55EE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Declaration of any other potential interests</w:t>
            </w:r>
          </w:p>
        </w:tc>
        <w:tc>
          <w:tcPr>
            <w:tcW w:w="0" w:type="auto"/>
          </w:tcPr>
          <w:p w14:paraId="56AF708A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449085696"/>
            <w:placeholder>
              <w:docPart w:val="9F0652960AB6DE4A990B34E056DFC803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237D393F" w14:textId="71E49A41" w:rsidR="00FE665E" w:rsidRPr="00023387" w:rsidRDefault="00C52C2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3</w:t>
                </w:r>
              </w:p>
            </w:tc>
          </w:sdtContent>
        </w:sdt>
      </w:tr>
      <w:tr w:rsidR="00FE665E" w:rsidRPr="00023387" w14:paraId="21C15296" w14:textId="77777777" w:rsidTr="00AA3356">
        <w:trPr>
          <w:tblCellSpacing w:w="7" w:type="dxa"/>
        </w:trPr>
        <w:tc>
          <w:tcPr>
            <w:tcW w:w="0" w:type="auto"/>
            <w:vMerge w:val="restart"/>
            <w:vAlign w:val="center"/>
          </w:tcPr>
          <w:p w14:paraId="17EC5C86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keholder investments</w:t>
            </w:r>
          </w:p>
        </w:tc>
        <w:tc>
          <w:tcPr>
            <w:tcW w:w="0" w:type="auto"/>
            <w:vAlign w:val="center"/>
          </w:tcPr>
          <w:p w14:paraId="61A62EE9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a</w:t>
            </w:r>
          </w:p>
        </w:tc>
        <w:tc>
          <w:tcPr>
            <w:tcW w:w="0" w:type="auto"/>
            <w:vAlign w:val="center"/>
          </w:tcPr>
          <w:p w14:paraId="3F627D42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406C13EF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Any involvement of the intervention developer in the design, conduct, analysis, or reporting of the trial</w:t>
            </w:r>
          </w:p>
        </w:tc>
        <w:tc>
          <w:tcPr>
            <w:tcW w:w="0" w:type="auto"/>
          </w:tcPr>
          <w:p w14:paraId="0D459231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146974389"/>
            <w:placeholder>
              <w:docPart w:val="CCBB6046CB110E4D99D9A96BC4967555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1061786" w14:textId="17D68D07" w:rsidR="00FE665E" w:rsidRPr="00023387" w:rsidRDefault="00C52C2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3</w:t>
                </w:r>
              </w:p>
            </w:tc>
          </w:sdtContent>
        </w:sdt>
      </w:tr>
      <w:tr w:rsidR="00FE665E" w:rsidRPr="00023387" w14:paraId="4E640782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108A1558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618413" w14:textId="77777777" w:rsidR="00FE665E" w:rsidRPr="00023387" w:rsidRDefault="00FE665E" w:rsidP="00FE665E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b</w:t>
            </w:r>
          </w:p>
        </w:tc>
        <w:tc>
          <w:tcPr>
            <w:tcW w:w="0" w:type="auto"/>
            <w:vAlign w:val="center"/>
          </w:tcPr>
          <w:p w14:paraId="64147BBB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00DBA2EF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 xml:space="preserve">Other stakeholder involvement in trial design, </w:t>
            </w:r>
            <w:r w:rsidRPr="00D26E5D">
              <w:rPr>
                <w:rFonts w:ascii="Arial" w:hAnsi="Arial" w:cs="Arial"/>
                <w:sz w:val="20"/>
                <w:szCs w:val="20"/>
              </w:rPr>
              <w:lastRenderedPageBreak/>
              <w:t>conduct, or analyses</w:t>
            </w:r>
          </w:p>
        </w:tc>
        <w:tc>
          <w:tcPr>
            <w:tcW w:w="0" w:type="auto"/>
          </w:tcPr>
          <w:p w14:paraId="050650D1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1877810857"/>
            <w:placeholder>
              <w:docPart w:val="FDCE4187E0EF8B419046126E363523E9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5E5718EC" w14:textId="43D25EB5" w:rsidR="00FE665E" w:rsidRPr="00023387" w:rsidRDefault="00C52C2C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23</w:t>
                </w:r>
              </w:p>
            </w:tc>
          </w:sdtContent>
        </w:sdt>
      </w:tr>
      <w:tr w:rsidR="00FE665E" w:rsidRPr="00023387" w14:paraId="720ABAE0" w14:textId="77777777" w:rsidTr="00AA3356">
        <w:trPr>
          <w:tblCellSpacing w:w="7" w:type="dxa"/>
        </w:trPr>
        <w:tc>
          <w:tcPr>
            <w:tcW w:w="0" w:type="auto"/>
            <w:vMerge/>
            <w:vAlign w:val="center"/>
          </w:tcPr>
          <w:p w14:paraId="6E80E4C9" w14:textId="77777777" w:rsidR="00FE665E" w:rsidRDefault="00FE665E" w:rsidP="00FE665E">
            <w:pPr>
              <w:ind w:left="18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D5D5B3" w14:textId="77777777" w:rsidR="00FE665E" w:rsidRPr="00023387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6c</w:t>
            </w:r>
          </w:p>
        </w:tc>
        <w:tc>
          <w:tcPr>
            <w:tcW w:w="0" w:type="auto"/>
            <w:vAlign w:val="center"/>
          </w:tcPr>
          <w:p w14:paraId="63741668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C8093" w14:textId="77777777" w:rsidR="00FE665E" w:rsidRPr="00D26E5D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D26E5D">
              <w:rPr>
                <w:rFonts w:ascii="Arial" w:hAnsi="Arial" w:cs="Arial"/>
                <w:sz w:val="20"/>
                <w:szCs w:val="20"/>
              </w:rPr>
              <w:t>Incentives offered as part of the trial</w:t>
            </w:r>
          </w:p>
        </w:tc>
        <w:tc>
          <w:tcPr>
            <w:tcW w:w="0" w:type="auto"/>
          </w:tcPr>
          <w:p w14:paraId="642D7DB6" w14:textId="77777777" w:rsidR="00FE665E" w:rsidRPr="00B87C08" w:rsidRDefault="00FE665E" w:rsidP="00FE665E">
            <w:pPr>
              <w:rPr>
                <w:rFonts w:ascii="Arial" w:eastAsia="Arial" w:hAnsi="Arial" w:cs="Arial"/>
                <w:sz w:val="20"/>
                <w:szCs w:val="20"/>
              </w:rPr>
            </w:pPr>
          </w:p>
        </w:tc>
        <w:sdt>
          <w:sdtPr>
            <w:rPr>
              <w:rFonts w:ascii="Arial" w:eastAsia="Arial" w:hAnsi="Arial" w:cs="Arial"/>
              <w:sz w:val="20"/>
              <w:szCs w:val="20"/>
            </w:rPr>
            <w:id w:val="-884876520"/>
            <w:placeholder>
              <w:docPart w:val="B3F7996C7D30D34B98793F9FF2D1F6F7"/>
            </w:placeholder>
          </w:sdtPr>
          <w:sdtEndPr/>
          <w:sdtContent>
            <w:tc>
              <w:tcPr>
                <w:tcW w:w="0" w:type="auto"/>
                <w:vAlign w:val="center"/>
              </w:tcPr>
              <w:p w14:paraId="403CA820" w14:textId="50C0E93D" w:rsidR="00FE665E" w:rsidRPr="00023387" w:rsidRDefault="00D75CC1" w:rsidP="00FE665E">
                <w:pPr>
                  <w:rPr>
                    <w:rFonts w:ascii="Arial" w:eastAsia="Arial" w:hAnsi="Arial" w:cs="Arial"/>
                    <w:sz w:val="20"/>
                    <w:szCs w:val="20"/>
                  </w:rPr>
                </w:pPr>
                <w:r>
                  <w:rPr>
                    <w:rFonts w:ascii="Arial" w:eastAsia="Arial" w:hAnsi="Arial" w:cs="Arial"/>
                    <w:sz w:val="20"/>
                    <w:szCs w:val="20"/>
                  </w:rPr>
                  <w:t>N/A</w:t>
                </w:r>
              </w:p>
            </w:tc>
          </w:sdtContent>
        </w:sdt>
      </w:tr>
    </w:tbl>
    <w:p w14:paraId="5D6991E9" w14:textId="483261D8" w:rsidR="00B87C08" w:rsidRPr="00D26E5D" w:rsidRDefault="00E00FF3" w:rsidP="00BB7462">
      <w:r>
        <w:t xml:space="preserve">Note. </w:t>
      </w:r>
      <w:r w:rsidR="00B87C08" w:rsidRPr="00D26E5D">
        <w:t xml:space="preserve">This table lists items from the CONSORT 2010 checklist </w:t>
      </w:r>
      <w:r w:rsidR="005901FD" w:rsidRPr="00B3086A">
        <w:t>(with some modifications for social and psychological intervention trials)</w:t>
      </w:r>
      <w:r w:rsidR="005901FD" w:rsidRPr="00D26E5D">
        <w:t xml:space="preserve"> </w:t>
      </w:r>
      <w:r w:rsidR="00B87C08" w:rsidRPr="00D26E5D">
        <w:t>and additional items in the CONSORT-SPI 2018 extension. Empty rows in the ‘CONSORT-SPI 2018’ column indicate that there is no extension to the CONSORT 2010 item</w:t>
      </w:r>
    </w:p>
    <w:bookmarkEnd w:id="0"/>
    <w:p w14:paraId="40CCDFB2" w14:textId="77777777" w:rsidR="00CC5662" w:rsidRPr="00CC5662" w:rsidRDefault="00CC5662" w:rsidP="00CC5662">
      <w:pPr>
        <w:spacing w:after="0"/>
        <w:rPr>
          <w:b/>
        </w:rPr>
      </w:pPr>
      <w:r w:rsidRPr="00CC5662">
        <w:rPr>
          <w:b/>
        </w:rPr>
        <w:t>Citations</w:t>
      </w:r>
    </w:p>
    <w:p w14:paraId="0EAE8ED4" w14:textId="77777777" w:rsidR="00CC5662" w:rsidRPr="00CC5662" w:rsidRDefault="00CC5662" w:rsidP="00CC5662">
      <w:pPr>
        <w:ind w:left="360" w:hanging="360"/>
      </w:pPr>
      <w:r w:rsidRPr="00CC5662">
        <w:t>Montgomery, P., Grant, S., Mayo-Wilson, E., Macdonald, G., Michie, S., Hopewell, S., &amp; Moher, D. (2018). Reporting randomised trials of social and psychological interventions: the CONSORT-SPI 2018 Extension. </w:t>
      </w:r>
      <w:r w:rsidRPr="00CC5662">
        <w:rPr>
          <w:i/>
          <w:iCs/>
        </w:rPr>
        <w:t>Trials</w:t>
      </w:r>
      <w:r w:rsidRPr="00CC5662">
        <w:t>, </w:t>
      </w:r>
      <w:r w:rsidRPr="00CC5662">
        <w:rPr>
          <w:i/>
          <w:iCs/>
        </w:rPr>
        <w:t>19</w:t>
      </w:r>
      <w:r w:rsidRPr="00CC5662">
        <w:t>(1), 407.</w:t>
      </w:r>
    </w:p>
    <w:p w14:paraId="59AA025A" w14:textId="77777777" w:rsidR="00CC5662" w:rsidRPr="00CC5662" w:rsidRDefault="00CC5662" w:rsidP="00CC5662">
      <w:pPr>
        <w:ind w:left="360" w:hanging="360"/>
      </w:pPr>
      <w:r w:rsidRPr="00CC5662">
        <w:t>Grant, S., Mayo-Wilson, E., Montgomery, P., Macdonald, G., Michie, S., Hopewell, S., &amp; Moher, D. (2018). CONSORT-SPI 2018 Explanation and Elaboration: guidance for reporting social and psychological intervention trials. </w:t>
      </w:r>
      <w:r w:rsidRPr="00CC5662">
        <w:rPr>
          <w:i/>
          <w:iCs/>
        </w:rPr>
        <w:t>Trials</w:t>
      </w:r>
      <w:r w:rsidRPr="00CC5662">
        <w:t>, </w:t>
      </w:r>
      <w:r w:rsidRPr="00CC5662">
        <w:rPr>
          <w:i/>
          <w:iCs/>
        </w:rPr>
        <w:t>19</w:t>
      </w:r>
      <w:r w:rsidRPr="00CC5662">
        <w:t>(1), 406.</w:t>
      </w:r>
    </w:p>
    <w:p w14:paraId="7B38E4C0" w14:textId="77777777" w:rsidR="00CC5662" w:rsidRDefault="00CC5662"/>
    <w:p w14:paraId="705DD24A" w14:textId="77777777" w:rsidR="007640B0" w:rsidRDefault="007640B0"/>
    <w:sectPr w:rsidR="007640B0" w:rsidSect="003D535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3E038B"/>
    <w:multiLevelType w:val="multilevel"/>
    <w:tmpl w:val="34B214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297792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80E"/>
    <w:rsid w:val="00010178"/>
    <w:rsid w:val="00043803"/>
    <w:rsid w:val="000542A8"/>
    <w:rsid w:val="00054978"/>
    <w:rsid w:val="000B455B"/>
    <w:rsid w:val="000C5EA9"/>
    <w:rsid w:val="000C7F29"/>
    <w:rsid w:val="001111AD"/>
    <w:rsid w:val="0014351C"/>
    <w:rsid w:val="00144A44"/>
    <w:rsid w:val="0015793D"/>
    <w:rsid w:val="001647E5"/>
    <w:rsid w:val="00167216"/>
    <w:rsid w:val="0019487F"/>
    <w:rsid w:val="0019674B"/>
    <w:rsid w:val="00196B04"/>
    <w:rsid w:val="001D7F71"/>
    <w:rsid w:val="002A2943"/>
    <w:rsid w:val="0030181D"/>
    <w:rsid w:val="00353DCC"/>
    <w:rsid w:val="00360AB7"/>
    <w:rsid w:val="003866AC"/>
    <w:rsid w:val="003A000B"/>
    <w:rsid w:val="003D5355"/>
    <w:rsid w:val="003F1735"/>
    <w:rsid w:val="004040E1"/>
    <w:rsid w:val="00423C65"/>
    <w:rsid w:val="0048351A"/>
    <w:rsid w:val="0049418C"/>
    <w:rsid w:val="004C2F0D"/>
    <w:rsid w:val="00505D4B"/>
    <w:rsid w:val="00511F18"/>
    <w:rsid w:val="00562E1E"/>
    <w:rsid w:val="005901FD"/>
    <w:rsid w:val="005A5A71"/>
    <w:rsid w:val="006064B4"/>
    <w:rsid w:val="0062747F"/>
    <w:rsid w:val="00635285"/>
    <w:rsid w:val="00641CA6"/>
    <w:rsid w:val="0065514A"/>
    <w:rsid w:val="006575D3"/>
    <w:rsid w:val="00664DC4"/>
    <w:rsid w:val="00665041"/>
    <w:rsid w:val="006737C3"/>
    <w:rsid w:val="0068080E"/>
    <w:rsid w:val="006E5C2A"/>
    <w:rsid w:val="0071380C"/>
    <w:rsid w:val="007148B8"/>
    <w:rsid w:val="007303B2"/>
    <w:rsid w:val="0075649D"/>
    <w:rsid w:val="00757B23"/>
    <w:rsid w:val="007640B0"/>
    <w:rsid w:val="007764F1"/>
    <w:rsid w:val="007F03BB"/>
    <w:rsid w:val="007F4C03"/>
    <w:rsid w:val="00811726"/>
    <w:rsid w:val="00836AC9"/>
    <w:rsid w:val="008C6F8D"/>
    <w:rsid w:val="008C7055"/>
    <w:rsid w:val="008D536B"/>
    <w:rsid w:val="008E2D79"/>
    <w:rsid w:val="008F6075"/>
    <w:rsid w:val="008F795F"/>
    <w:rsid w:val="00901975"/>
    <w:rsid w:val="00905225"/>
    <w:rsid w:val="0093098C"/>
    <w:rsid w:val="00931AFD"/>
    <w:rsid w:val="009326EB"/>
    <w:rsid w:val="009A40A4"/>
    <w:rsid w:val="009B0564"/>
    <w:rsid w:val="009B45FA"/>
    <w:rsid w:val="009C31C0"/>
    <w:rsid w:val="009F12BD"/>
    <w:rsid w:val="00A52D29"/>
    <w:rsid w:val="00A52E60"/>
    <w:rsid w:val="00A61038"/>
    <w:rsid w:val="00A95C68"/>
    <w:rsid w:val="00A97EBF"/>
    <w:rsid w:val="00AA3356"/>
    <w:rsid w:val="00AC5E4D"/>
    <w:rsid w:val="00AE00C4"/>
    <w:rsid w:val="00AE3BC6"/>
    <w:rsid w:val="00B003CA"/>
    <w:rsid w:val="00B41665"/>
    <w:rsid w:val="00B54FA5"/>
    <w:rsid w:val="00B87C08"/>
    <w:rsid w:val="00B96598"/>
    <w:rsid w:val="00B97703"/>
    <w:rsid w:val="00BA285C"/>
    <w:rsid w:val="00BB5278"/>
    <w:rsid w:val="00BB7462"/>
    <w:rsid w:val="00BC07EF"/>
    <w:rsid w:val="00C1623C"/>
    <w:rsid w:val="00C224E7"/>
    <w:rsid w:val="00C52C2C"/>
    <w:rsid w:val="00C6170E"/>
    <w:rsid w:val="00CC3D5B"/>
    <w:rsid w:val="00CC5662"/>
    <w:rsid w:val="00CE2394"/>
    <w:rsid w:val="00CE5883"/>
    <w:rsid w:val="00CF5A56"/>
    <w:rsid w:val="00D013F6"/>
    <w:rsid w:val="00D75CC1"/>
    <w:rsid w:val="00DA6A48"/>
    <w:rsid w:val="00DE247E"/>
    <w:rsid w:val="00E00FF3"/>
    <w:rsid w:val="00E62A3A"/>
    <w:rsid w:val="00E760BE"/>
    <w:rsid w:val="00E81497"/>
    <w:rsid w:val="00E83D6C"/>
    <w:rsid w:val="00E929C3"/>
    <w:rsid w:val="00E97C05"/>
    <w:rsid w:val="00EA6030"/>
    <w:rsid w:val="00EC0C0B"/>
    <w:rsid w:val="00EF16ED"/>
    <w:rsid w:val="00F137F0"/>
    <w:rsid w:val="00F204AB"/>
    <w:rsid w:val="00F258F0"/>
    <w:rsid w:val="00F309B0"/>
    <w:rsid w:val="00F3704B"/>
    <w:rsid w:val="00F81462"/>
    <w:rsid w:val="00F86480"/>
    <w:rsid w:val="00F91D34"/>
    <w:rsid w:val="00F97CCC"/>
    <w:rsid w:val="00FA3C00"/>
    <w:rsid w:val="00FE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65EE87"/>
  <w15:chartTrackingRefBased/>
  <w15:docId w15:val="{DC65835B-D58F-4FBA-A789-97A130B0C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C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B87C08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87C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C405AD8684B40578ECA40367D2920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C63F5F-99FB-4F13-AACE-ED0BAABEC6BF}"/>
      </w:docPartPr>
      <w:docPartBody>
        <w:p w:rsidR="003443F1" w:rsidRDefault="0025390C" w:rsidP="0025390C">
          <w:pPr>
            <w:pStyle w:val="8C405AD8684B40578ECA40367D2920F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4690AA671C2F54785ACBEB36844B4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056118-3960-F543-95A9-5E9A01E396FB}"/>
      </w:docPartPr>
      <w:docPartBody>
        <w:p w:rsidR="005069DB" w:rsidRDefault="003443F1" w:rsidP="003443F1">
          <w:pPr>
            <w:pStyle w:val="84690AA671C2F54785ACBEB36844B448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8F7B84AE3ECC3F448EF8C99C4CE879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46BF1B-AA43-E74E-9778-EFC858313F8D}"/>
      </w:docPartPr>
      <w:docPartBody>
        <w:p w:rsidR="005069DB" w:rsidRDefault="003443F1" w:rsidP="003443F1">
          <w:pPr>
            <w:pStyle w:val="8F7B84AE3ECC3F448EF8C99C4CE879FE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144C57940CAE648B5C204D34AC837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BA8AB3-ACB8-874A-B501-0B0A0F0057B4}"/>
      </w:docPartPr>
      <w:docPartBody>
        <w:p w:rsidR="005069DB" w:rsidRDefault="003443F1" w:rsidP="003443F1">
          <w:pPr>
            <w:pStyle w:val="1144C57940CAE648B5C204D34AC8374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6CD97704A3E6847B3689DEA09C8CD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8A21752-5BA0-1E47-996D-40235031D5D3}"/>
      </w:docPartPr>
      <w:docPartBody>
        <w:p w:rsidR="005069DB" w:rsidRDefault="003443F1" w:rsidP="003443F1">
          <w:pPr>
            <w:pStyle w:val="46CD97704A3E6847B3689DEA09C8CD7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B51ABB4EC74E54F89F2B9CEE574C0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908905-FC33-2048-A031-06F7371A697D}"/>
      </w:docPartPr>
      <w:docPartBody>
        <w:p w:rsidR="005069DB" w:rsidRDefault="003443F1" w:rsidP="003443F1">
          <w:pPr>
            <w:pStyle w:val="BB51ABB4EC74E54F89F2B9CEE574C0A8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90DF114790768143A8699771C6E68D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3F6770-2C83-B341-BA16-C4889CF71AFD}"/>
      </w:docPartPr>
      <w:docPartBody>
        <w:p w:rsidR="005069DB" w:rsidRDefault="003443F1" w:rsidP="003443F1">
          <w:pPr>
            <w:pStyle w:val="90DF114790768143A8699771C6E68D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77513CE36C57D489DAE411F164CED8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AECFF9-5B0A-7942-8908-4BF19C1A5801}"/>
      </w:docPartPr>
      <w:docPartBody>
        <w:p w:rsidR="005069DB" w:rsidRDefault="003443F1" w:rsidP="003443F1">
          <w:pPr>
            <w:pStyle w:val="577513CE36C57D489DAE411F164CED87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B067C77FACE643ACB99FB556C8CAD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2273C9-5FE9-8842-8EB4-7FCD1D55DE4E}"/>
      </w:docPartPr>
      <w:docPartBody>
        <w:p w:rsidR="005069DB" w:rsidRDefault="003443F1" w:rsidP="003443F1">
          <w:pPr>
            <w:pStyle w:val="47B067C77FACE643ACB99FB556C8CAD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701C9EB53F122C48B2E7BEBC320466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AE6E70-3C35-1048-9118-16BBBC2B0B0F}"/>
      </w:docPartPr>
      <w:docPartBody>
        <w:p w:rsidR="005069DB" w:rsidRDefault="003443F1" w:rsidP="003443F1">
          <w:pPr>
            <w:pStyle w:val="701C9EB53F122C48B2E7BEBC32046688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E4E7156ED145A74D9A2227080201509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76FDB7-0BCA-0842-B3FF-354AA7D739F3}"/>
      </w:docPartPr>
      <w:docPartBody>
        <w:p w:rsidR="005069DB" w:rsidRDefault="003443F1" w:rsidP="003443F1">
          <w:pPr>
            <w:pStyle w:val="E4E7156ED145A74D9A22270802015098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8A9CD970F76F241A8EAA152E236C75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2CCE17-6163-EA46-8EE8-2CEC7E04E113}"/>
      </w:docPartPr>
      <w:docPartBody>
        <w:p w:rsidR="005069DB" w:rsidRDefault="003443F1" w:rsidP="003443F1">
          <w:pPr>
            <w:pStyle w:val="D8A9CD970F76F241A8EAA152E236C75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5CF1ADD5947D4344A1F22DF0780624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7AB964-4EDD-A949-AEBC-C0AC4B8F346E}"/>
      </w:docPartPr>
      <w:docPartBody>
        <w:p w:rsidR="005069DB" w:rsidRDefault="003443F1" w:rsidP="003443F1">
          <w:pPr>
            <w:pStyle w:val="5CF1ADD5947D4344A1F22DF07806247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E5DAC73B8A2BF74CAE129A53405563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BFA0B3-268E-004C-94DE-416158145E63}"/>
      </w:docPartPr>
      <w:docPartBody>
        <w:p w:rsidR="005069DB" w:rsidRDefault="003443F1" w:rsidP="003443F1">
          <w:pPr>
            <w:pStyle w:val="E5DAC73B8A2BF74CAE129A534055639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F4E9C3923102945B440268A17AC4F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300A3D-448E-B443-854D-D70A9C4F1CC3}"/>
      </w:docPartPr>
      <w:docPartBody>
        <w:p w:rsidR="005069DB" w:rsidRDefault="003443F1" w:rsidP="003443F1">
          <w:pPr>
            <w:pStyle w:val="4F4E9C3923102945B440268A17AC4FB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636DFEE3FC0094DBB07E61F15953FD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4FFDD6E-DB55-CC44-8F0F-3C389276E098}"/>
      </w:docPartPr>
      <w:docPartBody>
        <w:p w:rsidR="005069DB" w:rsidRDefault="003443F1" w:rsidP="003443F1">
          <w:pPr>
            <w:pStyle w:val="2636DFEE3FC0094DBB07E61F15953FDD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697109CDB7C287479FDE4C0B371C08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731ABCB-14E1-794B-A4A5-12BB314A3FEA}"/>
      </w:docPartPr>
      <w:docPartBody>
        <w:p w:rsidR="005069DB" w:rsidRDefault="003443F1" w:rsidP="003443F1">
          <w:pPr>
            <w:pStyle w:val="697109CDB7C287479FDE4C0B371C08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A45BEC8C6C94AC4CBE931543BBECE90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5A5571F-0DC0-1D4B-B763-445519CCCAA0}"/>
      </w:docPartPr>
      <w:docPartBody>
        <w:p w:rsidR="005069DB" w:rsidRDefault="003443F1" w:rsidP="003443F1">
          <w:pPr>
            <w:pStyle w:val="A45BEC8C6C94AC4CBE931543BBECE90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CB8511E7BB8FE418A4420A3149595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4CDBB2-9996-C34C-A0E8-0DA44A1C0B79}"/>
      </w:docPartPr>
      <w:docPartBody>
        <w:p w:rsidR="005069DB" w:rsidRDefault="003443F1" w:rsidP="003443F1">
          <w:pPr>
            <w:pStyle w:val="2CB8511E7BB8FE418A4420A3149595B8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04C38B9B021FFD48890E9078ED02F7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5648E6-D626-0044-B30E-29C30EC8297F}"/>
      </w:docPartPr>
      <w:docPartBody>
        <w:p w:rsidR="005069DB" w:rsidRDefault="003443F1" w:rsidP="003443F1">
          <w:pPr>
            <w:pStyle w:val="04C38B9B021FFD48890E9078ED02F79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A9A3F020DE029429165D6BF94307F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ACF55F-D784-AF47-AAC0-62741E928F26}"/>
      </w:docPartPr>
      <w:docPartBody>
        <w:p w:rsidR="005069DB" w:rsidRDefault="003443F1" w:rsidP="003443F1">
          <w:pPr>
            <w:pStyle w:val="FA9A3F020DE029429165D6BF94307F0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2EB35ED384AD15418DF171B19C4859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433A85A-519B-3943-8D45-3D624547FBC2}"/>
      </w:docPartPr>
      <w:docPartBody>
        <w:p w:rsidR="005069DB" w:rsidRDefault="003443F1" w:rsidP="003443F1">
          <w:pPr>
            <w:pStyle w:val="2EB35ED384AD15418DF171B19C4859B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97CC77AD5816449AD31AF0C6D0580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2EE4A5-51CF-5040-AC55-C60CE5206594}"/>
      </w:docPartPr>
      <w:docPartBody>
        <w:p w:rsidR="005069DB" w:rsidRDefault="003443F1" w:rsidP="003443F1">
          <w:pPr>
            <w:pStyle w:val="B97CC77AD5816449AD31AF0C6D05800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72106613A5CE64AAEB108C6C5FDF3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C9F52D-207A-854D-A703-4CEB70063ACD}"/>
      </w:docPartPr>
      <w:docPartBody>
        <w:p w:rsidR="005069DB" w:rsidRDefault="003443F1" w:rsidP="003443F1">
          <w:pPr>
            <w:pStyle w:val="172106613A5CE64AAEB108C6C5FDF309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75EF8763769B84A8E58777F2DA99D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704955-0CE1-9143-86E9-B831F1602A62}"/>
      </w:docPartPr>
      <w:docPartBody>
        <w:p w:rsidR="005069DB" w:rsidRDefault="003443F1" w:rsidP="003443F1">
          <w:pPr>
            <w:pStyle w:val="175EF8763769B84A8E58777F2DA99DCF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526AB6129A37E489B8C538ABE9F58C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4C5179E-2D6E-3F4A-9294-BE0FB842ABE0}"/>
      </w:docPartPr>
      <w:docPartBody>
        <w:p w:rsidR="005069DB" w:rsidRDefault="003443F1" w:rsidP="003443F1">
          <w:pPr>
            <w:pStyle w:val="4526AB6129A37E489B8C538ABE9F58CB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7A9B605D478E114C877F2900122132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AAAE1A-35F1-2342-8D9D-A9F89B300023}"/>
      </w:docPartPr>
      <w:docPartBody>
        <w:p w:rsidR="005069DB" w:rsidRDefault="003443F1" w:rsidP="003443F1">
          <w:pPr>
            <w:pStyle w:val="7A9B605D478E114C877F2900122132C0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3405AB228BA8074D8D102AA2DD1891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906F3C-7509-4A4B-B419-D1746FED1ED7}"/>
      </w:docPartPr>
      <w:docPartBody>
        <w:p w:rsidR="005069DB" w:rsidRDefault="003443F1" w:rsidP="003443F1">
          <w:pPr>
            <w:pStyle w:val="3405AB228BA8074D8D102AA2DD18917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9F0652960AB6DE4A990B34E056DFC8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AA01FD-E7BF-B844-BF50-2C33E67406A1}"/>
      </w:docPartPr>
      <w:docPartBody>
        <w:p w:rsidR="005069DB" w:rsidRDefault="003443F1" w:rsidP="003443F1">
          <w:pPr>
            <w:pStyle w:val="9F0652960AB6DE4A990B34E056DFC803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CCBB6046CB110E4D99D9A96BC49675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A17A79F-187A-2D4E-8AC5-DBCFDD7CA5A8}"/>
      </w:docPartPr>
      <w:docPartBody>
        <w:p w:rsidR="005069DB" w:rsidRDefault="003443F1" w:rsidP="003443F1">
          <w:pPr>
            <w:pStyle w:val="CCBB6046CB110E4D99D9A96BC4967555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DCE4187E0EF8B419046126E363523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548683-B7AF-9342-9FFF-2C93484B5FC3}"/>
      </w:docPartPr>
      <w:docPartBody>
        <w:p w:rsidR="005069DB" w:rsidRDefault="003443F1" w:rsidP="003443F1">
          <w:pPr>
            <w:pStyle w:val="FDCE4187E0EF8B419046126E363523E9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B3F7996C7D30D34B98793F9FF2D1F6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59F809-A4CF-7E41-B897-5AD1764AF577}"/>
      </w:docPartPr>
      <w:docPartBody>
        <w:p w:rsidR="005069DB" w:rsidRDefault="003443F1" w:rsidP="003443F1">
          <w:pPr>
            <w:pStyle w:val="B3F7996C7D30D34B98793F9FF2D1F6F7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2B9"/>
    <w:rsid w:val="0007392C"/>
    <w:rsid w:val="00131954"/>
    <w:rsid w:val="0025390C"/>
    <w:rsid w:val="002675F4"/>
    <w:rsid w:val="003443F1"/>
    <w:rsid w:val="003A513C"/>
    <w:rsid w:val="004D54CD"/>
    <w:rsid w:val="005069DB"/>
    <w:rsid w:val="006A40B0"/>
    <w:rsid w:val="00D32998"/>
    <w:rsid w:val="00D63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443F1"/>
    <w:rPr>
      <w:color w:val="808080"/>
    </w:rPr>
  </w:style>
  <w:style w:type="paragraph" w:customStyle="1" w:styleId="8C405AD8684B40578ECA40367D2920FB">
    <w:name w:val="8C405AD8684B40578ECA40367D2920FB"/>
    <w:rsid w:val="0025390C"/>
  </w:style>
  <w:style w:type="paragraph" w:customStyle="1" w:styleId="84690AA671C2F54785ACBEB36844B448">
    <w:name w:val="84690AA671C2F54785ACBEB36844B448"/>
    <w:rsid w:val="003443F1"/>
    <w:pPr>
      <w:spacing w:after="0" w:line="240" w:lineRule="auto"/>
    </w:pPr>
    <w:rPr>
      <w:sz w:val="24"/>
      <w:szCs w:val="24"/>
    </w:rPr>
  </w:style>
  <w:style w:type="paragraph" w:customStyle="1" w:styleId="8F7B84AE3ECC3F448EF8C99C4CE879FE">
    <w:name w:val="8F7B84AE3ECC3F448EF8C99C4CE879FE"/>
    <w:rsid w:val="003443F1"/>
    <w:pPr>
      <w:spacing w:after="0" w:line="240" w:lineRule="auto"/>
    </w:pPr>
    <w:rPr>
      <w:sz w:val="24"/>
      <w:szCs w:val="24"/>
    </w:rPr>
  </w:style>
  <w:style w:type="paragraph" w:customStyle="1" w:styleId="1144C57940CAE648B5C204D34AC8374B">
    <w:name w:val="1144C57940CAE648B5C204D34AC8374B"/>
    <w:rsid w:val="003443F1"/>
    <w:pPr>
      <w:spacing w:after="0" w:line="240" w:lineRule="auto"/>
    </w:pPr>
    <w:rPr>
      <w:sz w:val="24"/>
      <w:szCs w:val="24"/>
    </w:rPr>
  </w:style>
  <w:style w:type="paragraph" w:customStyle="1" w:styleId="46CD97704A3E6847B3689DEA09C8CD7B">
    <w:name w:val="46CD97704A3E6847B3689DEA09C8CD7B"/>
    <w:rsid w:val="003443F1"/>
    <w:pPr>
      <w:spacing w:after="0" w:line="240" w:lineRule="auto"/>
    </w:pPr>
    <w:rPr>
      <w:sz w:val="24"/>
      <w:szCs w:val="24"/>
    </w:rPr>
  </w:style>
  <w:style w:type="paragraph" w:customStyle="1" w:styleId="BB51ABB4EC74E54F89F2B9CEE574C0A8">
    <w:name w:val="BB51ABB4EC74E54F89F2B9CEE574C0A8"/>
    <w:rsid w:val="003443F1"/>
    <w:pPr>
      <w:spacing w:after="0" w:line="240" w:lineRule="auto"/>
    </w:pPr>
    <w:rPr>
      <w:sz w:val="24"/>
      <w:szCs w:val="24"/>
    </w:rPr>
  </w:style>
  <w:style w:type="paragraph" w:customStyle="1" w:styleId="90DF114790768143A8699771C6E68DD4">
    <w:name w:val="90DF114790768143A8699771C6E68DD4"/>
    <w:rsid w:val="003443F1"/>
    <w:pPr>
      <w:spacing w:after="0" w:line="240" w:lineRule="auto"/>
    </w:pPr>
    <w:rPr>
      <w:sz w:val="24"/>
      <w:szCs w:val="24"/>
    </w:rPr>
  </w:style>
  <w:style w:type="paragraph" w:customStyle="1" w:styleId="577513CE36C57D489DAE411F164CED87">
    <w:name w:val="577513CE36C57D489DAE411F164CED87"/>
    <w:rsid w:val="003443F1"/>
    <w:pPr>
      <w:spacing w:after="0" w:line="240" w:lineRule="auto"/>
    </w:pPr>
    <w:rPr>
      <w:sz w:val="24"/>
      <w:szCs w:val="24"/>
    </w:rPr>
  </w:style>
  <w:style w:type="paragraph" w:customStyle="1" w:styleId="47B067C77FACE643ACB99FB556C8CAD2">
    <w:name w:val="47B067C77FACE643ACB99FB556C8CAD2"/>
    <w:rsid w:val="003443F1"/>
    <w:pPr>
      <w:spacing w:after="0" w:line="240" w:lineRule="auto"/>
    </w:pPr>
    <w:rPr>
      <w:sz w:val="24"/>
      <w:szCs w:val="24"/>
    </w:rPr>
  </w:style>
  <w:style w:type="paragraph" w:customStyle="1" w:styleId="701C9EB53F122C48B2E7BEBC32046688">
    <w:name w:val="701C9EB53F122C48B2E7BEBC32046688"/>
    <w:rsid w:val="003443F1"/>
    <w:pPr>
      <w:spacing w:after="0" w:line="240" w:lineRule="auto"/>
    </w:pPr>
    <w:rPr>
      <w:sz w:val="24"/>
      <w:szCs w:val="24"/>
    </w:rPr>
  </w:style>
  <w:style w:type="paragraph" w:customStyle="1" w:styleId="E4E7156ED145A74D9A22270802015098">
    <w:name w:val="E4E7156ED145A74D9A22270802015098"/>
    <w:rsid w:val="003443F1"/>
    <w:pPr>
      <w:spacing w:after="0" w:line="240" w:lineRule="auto"/>
    </w:pPr>
    <w:rPr>
      <w:sz w:val="24"/>
      <w:szCs w:val="24"/>
    </w:rPr>
  </w:style>
  <w:style w:type="paragraph" w:customStyle="1" w:styleId="D8A9CD970F76F241A8EAA152E236C754">
    <w:name w:val="D8A9CD970F76F241A8EAA152E236C754"/>
    <w:rsid w:val="003443F1"/>
    <w:pPr>
      <w:spacing w:after="0" w:line="240" w:lineRule="auto"/>
    </w:pPr>
    <w:rPr>
      <w:sz w:val="24"/>
      <w:szCs w:val="24"/>
    </w:rPr>
  </w:style>
  <w:style w:type="paragraph" w:customStyle="1" w:styleId="5CF1ADD5947D4344A1F22DF07806247B">
    <w:name w:val="5CF1ADD5947D4344A1F22DF07806247B"/>
    <w:rsid w:val="003443F1"/>
    <w:pPr>
      <w:spacing w:after="0" w:line="240" w:lineRule="auto"/>
    </w:pPr>
    <w:rPr>
      <w:sz w:val="24"/>
      <w:szCs w:val="24"/>
    </w:rPr>
  </w:style>
  <w:style w:type="paragraph" w:customStyle="1" w:styleId="E5DAC73B8A2BF74CAE129A534055639F">
    <w:name w:val="E5DAC73B8A2BF74CAE129A534055639F"/>
    <w:rsid w:val="003443F1"/>
    <w:pPr>
      <w:spacing w:after="0" w:line="240" w:lineRule="auto"/>
    </w:pPr>
    <w:rPr>
      <w:sz w:val="24"/>
      <w:szCs w:val="24"/>
    </w:rPr>
  </w:style>
  <w:style w:type="paragraph" w:customStyle="1" w:styleId="4F4E9C3923102945B440268A17AC4FB3">
    <w:name w:val="4F4E9C3923102945B440268A17AC4FB3"/>
    <w:rsid w:val="003443F1"/>
    <w:pPr>
      <w:spacing w:after="0" w:line="240" w:lineRule="auto"/>
    </w:pPr>
    <w:rPr>
      <w:sz w:val="24"/>
      <w:szCs w:val="24"/>
    </w:rPr>
  </w:style>
  <w:style w:type="paragraph" w:customStyle="1" w:styleId="2636DFEE3FC0094DBB07E61F15953FDD">
    <w:name w:val="2636DFEE3FC0094DBB07E61F15953FDD"/>
    <w:rsid w:val="003443F1"/>
    <w:pPr>
      <w:spacing w:after="0" w:line="240" w:lineRule="auto"/>
    </w:pPr>
    <w:rPr>
      <w:sz w:val="24"/>
      <w:szCs w:val="24"/>
    </w:rPr>
  </w:style>
  <w:style w:type="paragraph" w:customStyle="1" w:styleId="697109CDB7C287479FDE4C0B371C085C">
    <w:name w:val="697109CDB7C287479FDE4C0B371C085C"/>
    <w:rsid w:val="003443F1"/>
    <w:pPr>
      <w:spacing w:after="0" w:line="240" w:lineRule="auto"/>
    </w:pPr>
    <w:rPr>
      <w:sz w:val="24"/>
      <w:szCs w:val="24"/>
    </w:rPr>
  </w:style>
  <w:style w:type="paragraph" w:customStyle="1" w:styleId="A45BEC8C6C94AC4CBE931543BBECE904">
    <w:name w:val="A45BEC8C6C94AC4CBE931543BBECE904"/>
    <w:rsid w:val="003443F1"/>
    <w:pPr>
      <w:spacing w:after="0" w:line="240" w:lineRule="auto"/>
    </w:pPr>
    <w:rPr>
      <w:sz w:val="24"/>
      <w:szCs w:val="24"/>
    </w:rPr>
  </w:style>
  <w:style w:type="paragraph" w:customStyle="1" w:styleId="2CB8511E7BB8FE418A4420A3149595B8">
    <w:name w:val="2CB8511E7BB8FE418A4420A3149595B8"/>
    <w:rsid w:val="003443F1"/>
    <w:pPr>
      <w:spacing w:after="0" w:line="240" w:lineRule="auto"/>
    </w:pPr>
    <w:rPr>
      <w:sz w:val="24"/>
      <w:szCs w:val="24"/>
    </w:rPr>
  </w:style>
  <w:style w:type="paragraph" w:customStyle="1" w:styleId="04C38B9B021FFD48890E9078ED02F79F">
    <w:name w:val="04C38B9B021FFD48890E9078ED02F79F"/>
    <w:rsid w:val="003443F1"/>
    <w:pPr>
      <w:spacing w:after="0" w:line="240" w:lineRule="auto"/>
    </w:pPr>
    <w:rPr>
      <w:sz w:val="24"/>
      <w:szCs w:val="24"/>
    </w:rPr>
  </w:style>
  <w:style w:type="paragraph" w:customStyle="1" w:styleId="FA9A3F020DE029429165D6BF94307F03">
    <w:name w:val="FA9A3F020DE029429165D6BF94307F03"/>
    <w:rsid w:val="003443F1"/>
    <w:pPr>
      <w:spacing w:after="0" w:line="240" w:lineRule="auto"/>
    </w:pPr>
    <w:rPr>
      <w:sz w:val="24"/>
      <w:szCs w:val="24"/>
    </w:rPr>
  </w:style>
  <w:style w:type="paragraph" w:customStyle="1" w:styleId="2EB35ED384AD15418DF171B19C4859BB">
    <w:name w:val="2EB35ED384AD15418DF171B19C4859BB"/>
    <w:rsid w:val="003443F1"/>
    <w:pPr>
      <w:spacing w:after="0" w:line="240" w:lineRule="auto"/>
    </w:pPr>
    <w:rPr>
      <w:sz w:val="24"/>
      <w:szCs w:val="24"/>
    </w:rPr>
  </w:style>
  <w:style w:type="paragraph" w:customStyle="1" w:styleId="B97CC77AD5816449AD31AF0C6D058003">
    <w:name w:val="B97CC77AD5816449AD31AF0C6D058003"/>
    <w:rsid w:val="003443F1"/>
    <w:pPr>
      <w:spacing w:after="0" w:line="240" w:lineRule="auto"/>
    </w:pPr>
    <w:rPr>
      <w:sz w:val="24"/>
      <w:szCs w:val="24"/>
    </w:rPr>
  </w:style>
  <w:style w:type="paragraph" w:customStyle="1" w:styleId="172106613A5CE64AAEB108C6C5FDF309">
    <w:name w:val="172106613A5CE64AAEB108C6C5FDF309"/>
    <w:rsid w:val="003443F1"/>
    <w:pPr>
      <w:spacing w:after="0" w:line="240" w:lineRule="auto"/>
    </w:pPr>
    <w:rPr>
      <w:sz w:val="24"/>
      <w:szCs w:val="24"/>
    </w:rPr>
  </w:style>
  <w:style w:type="paragraph" w:customStyle="1" w:styleId="175EF8763769B84A8E58777F2DA99DCF">
    <w:name w:val="175EF8763769B84A8E58777F2DA99DCF"/>
    <w:rsid w:val="003443F1"/>
    <w:pPr>
      <w:spacing w:after="0" w:line="240" w:lineRule="auto"/>
    </w:pPr>
    <w:rPr>
      <w:sz w:val="24"/>
      <w:szCs w:val="24"/>
    </w:rPr>
  </w:style>
  <w:style w:type="paragraph" w:customStyle="1" w:styleId="4526AB6129A37E489B8C538ABE9F58CB">
    <w:name w:val="4526AB6129A37E489B8C538ABE9F58CB"/>
    <w:rsid w:val="003443F1"/>
    <w:pPr>
      <w:spacing w:after="0" w:line="240" w:lineRule="auto"/>
    </w:pPr>
    <w:rPr>
      <w:sz w:val="24"/>
      <w:szCs w:val="24"/>
    </w:rPr>
  </w:style>
  <w:style w:type="paragraph" w:customStyle="1" w:styleId="7A9B605D478E114C877F2900122132C0">
    <w:name w:val="7A9B605D478E114C877F2900122132C0"/>
    <w:rsid w:val="003443F1"/>
    <w:pPr>
      <w:spacing w:after="0" w:line="240" w:lineRule="auto"/>
    </w:pPr>
    <w:rPr>
      <w:sz w:val="24"/>
      <w:szCs w:val="24"/>
    </w:rPr>
  </w:style>
  <w:style w:type="paragraph" w:customStyle="1" w:styleId="3405AB228BA8074D8D102AA2DD189176">
    <w:name w:val="3405AB228BA8074D8D102AA2DD189176"/>
    <w:rsid w:val="003443F1"/>
    <w:pPr>
      <w:spacing w:after="0" w:line="240" w:lineRule="auto"/>
    </w:pPr>
    <w:rPr>
      <w:sz w:val="24"/>
      <w:szCs w:val="24"/>
    </w:rPr>
  </w:style>
  <w:style w:type="paragraph" w:customStyle="1" w:styleId="9F0652960AB6DE4A990B34E056DFC803">
    <w:name w:val="9F0652960AB6DE4A990B34E056DFC803"/>
    <w:rsid w:val="003443F1"/>
    <w:pPr>
      <w:spacing w:after="0" w:line="240" w:lineRule="auto"/>
    </w:pPr>
    <w:rPr>
      <w:sz w:val="24"/>
      <w:szCs w:val="24"/>
    </w:rPr>
  </w:style>
  <w:style w:type="paragraph" w:customStyle="1" w:styleId="CCBB6046CB110E4D99D9A96BC4967555">
    <w:name w:val="CCBB6046CB110E4D99D9A96BC4967555"/>
    <w:rsid w:val="003443F1"/>
    <w:pPr>
      <w:spacing w:after="0" w:line="240" w:lineRule="auto"/>
    </w:pPr>
    <w:rPr>
      <w:sz w:val="24"/>
      <w:szCs w:val="24"/>
    </w:rPr>
  </w:style>
  <w:style w:type="paragraph" w:customStyle="1" w:styleId="FDCE4187E0EF8B419046126E363523E9">
    <w:name w:val="FDCE4187E0EF8B419046126E363523E9"/>
    <w:rsid w:val="003443F1"/>
    <w:pPr>
      <w:spacing w:after="0" w:line="240" w:lineRule="auto"/>
    </w:pPr>
    <w:rPr>
      <w:sz w:val="24"/>
      <w:szCs w:val="24"/>
    </w:rPr>
  </w:style>
  <w:style w:type="paragraph" w:customStyle="1" w:styleId="B3F7996C7D30D34B98793F9FF2D1F6F7">
    <w:name w:val="B3F7996C7D30D34B98793F9FF2D1F6F7"/>
    <w:rsid w:val="003443F1"/>
    <w:pPr>
      <w:spacing w:after="0" w:line="240" w:lineRule="auto"/>
    </w:pPr>
    <w:rPr>
      <w:sz w:val="24"/>
      <w:szCs w:val="24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0</Pages>
  <Words>1323</Words>
  <Characters>754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</dc:creator>
  <cp:keywords/>
  <dc:description/>
  <cp:lastModifiedBy>Janssen, T.W.P. (Tieme)</cp:lastModifiedBy>
  <cp:revision>78</cp:revision>
  <dcterms:created xsi:type="dcterms:W3CDTF">2022-02-11T12:08:00Z</dcterms:created>
  <dcterms:modified xsi:type="dcterms:W3CDTF">2023-04-04T13:19:00Z</dcterms:modified>
</cp:coreProperties>
</file>